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5115" w:type="dxa"/>
        <w:jc w:val="center"/>
        <w:tblLayout w:type="fixed"/>
        <w:tblLook w:val="04A0" w:firstRow="1" w:lastRow="0" w:firstColumn="1" w:lastColumn="0" w:noHBand="0" w:noVBand="1"/>
      </w:tblPr>
      <w:tblGrid>
        <w:gridCol w:w="1795"/>
        <w:gridCol w:w="1710"/>
        <w:gridCol w:w="1170"/>
        <w:gridCol w:w="5220"/>
        <w:gridCol w:w="5220"/>
      </w:tblGrid>
      <w:tr w:rsidR="00EF7E24" w:rsidRPr="00227701" w14:paraId="62E3F4D4" w14:textId="77777777" w:rsidTr="00EF7E24">
        <w:trPr>
          <w:jc w:val="center"/>
        </w:trPr>
        <w:tc>
          <w:tcPr>
            <w:tcW w:w="1795" w:type="dxa"/>
          </w:tcPr>
          <w:p w14:paraId="1618583E" w14:textId="1B431A8C" w:rsidR="00EF7E24" w:rsidRPr="000D2C71" w:rsidRDefault="00EF7E24" w:rsidP="00EF7E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7E24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59264" behindDoc="0" locked="0" layoutInCell="1" allowOverlap="1" wp14:anchorId="38E031F9" wp14:editId="5FE78081">
                      <wp:simplePos x="0" y="0"/>
                      <wp:positionH relativeFrom="column">
                        <wp:posOffset>91439</wp:posOffset>
                      </wp:positionH>
                      <wp:positionV relativeFrom="paragraph">
                        <wp:posOffset>-596900</wp:posOffset>
                      </wp:positionV>
                      <wp:extent cx="3590925" cy="333375"/>
                      <wp:effectExtent l="0" t="0" r="9525" b="9525"/>
                      <wp:wrapNone/>
                      <wp:docPr id="21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10800000" flipV="1">
                                <a:off x="0" y="0"/>
                                <a:ext cx="3590925" cy="3333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55C5B87" w14:textId="6A207AEE" w:rsidR="00EF7E24" w:rsidRPr="00EF7E24" w:rsidRDefault="00EF7E24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  <w:u w:val="single"/>
                                    </w:rPr>
                                  </w:pPr>
                                  <w:r w:rsidRPr="00EF7E24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  <w:u w:val="single"/>
                                    </w:rPr>
                                    <w:t xml:space="preserve">CORTIFRENCH  Trial: List of investigators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8E031F9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7.2pt;margin-top:-47pt;width:282.75pt;height:26.25pt;rotation:180;flip:y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XpybKwIAADYEAAAOAAAAZHJzL2Uyb0RvYy54bWysU02P0zAQvSPxHyzfaT62pduo6WrpUoS0&#10;fEi7cHccp7FwPMZ2m5Rfz9gJbYEbwgfLMx6/efNmvL4bOkWOwjoJuqTZLKVEaA611PuSfnnevbql&#10;xHmma6ZAi5KehKN3m5cv1r0pRA4tqFpYgiDaFb0paeu9KZLE8VZ0zM3ACI2XDdiOeTTtPqkt6xG9&#10;U0mepq+THmxtLHDhHHofxku6ifhNI7j/1DROeKJKitx83G3cq7AnmzUr9paZVvKJBvsHFh2TGpOe&#10;oR6YZ+Rg5V9QneQWHDR+xqFLoGkkF7EGrCZL/6jmqWVGxFpQHGfOMrn/B8s/Hj9bIuuS5tmSEs06&#10;bNKzGDx5AwPJgz69cQWGPRkM9AO6sc+xVmcegX9zRMO2ZXov7q2FvhWsRn5ZeJlcPR1xXACp+g9Q&#10;Yxp28BCBhsZ2xAI2J0tv07AoaZQ0X39lQp0IpkX36dy0wJGj82axSlf5ghKOdze4louYmxUBNvTE&#10;WOffCehIOJTU4lDEtOz46HygeQkJ4Q6UrHdSqWjYfbVVlhwZDtAurgn9tzClSV/S1QJ5hFcawvs4&#10;W530OOBKdiWdSovuINNbXcezZ1KNZ2Si9KRbkGoUzQ/VgIFBzArqEyoYtUI18ONhQS3YH5T0OMQl&#10;dd8PzApK1HuNXVhl83mY+mjMF8scDXt9U13fMM0RqqSekvG49fGnjBXdY7caGfW6MJm44nBGGaeP&#10;FKb/2o5Rl++++QkAAP//AwBQSwMEFAAGAAgAAAAhACsRWu3fAAAACgEAAA8AAABkcnMvZG93bnJl&#10;di54bWxMj0tPwzAQhO9I/Adrkbig1mmVQpPGqXiI17GhP2AbmyQiXofYefTfs5zgOLOfZmey/Wxb&#10;MZreN44UrJYRCEOl0w1VCo4fz4stCB+QNLaOjIKz8bDPLy8yTLWb6GDGIlSCQ8inqKAOoUul9GVt&#10;LPql6wzx7dP1FgPLvpK6x4nDbSvXUXQrLTbEH2rszGNtyq9isAoeXorD1A5vPoy4fn26OX+/bytU&#10;6vpqvt+BCGYOfzD81ufqkHOnkxtIe9GyjmMmFSySmDcxsLlLEhAnduLVBmSeyf8T8h8AAAD//wMA&#10;UEsBAi0AFAAGAAgAAAAhALaDOJL+AAAA4QEAABMAAAAAAAAAAAAAAAAAAAAAAFtDb250ZW50X1R5&#10;cGVzXS54bWxQSwECLQAUAAYACAAAACEAOP0h/9YAAACUAQAACwAAAAAAAAAAAAAAAAAvAQAAX3Jl&#10;bHMvLnJlbHNQSwECLQAUAAYACAAAACEAKV6cmysCAAA2BAAADgAAAAAAAAAAAAAAAAAuAgAAZHJz&#10;L2Uyb0RvYy54bWxQSwECLQAUAAYACAAAACEAKxFa7d8AAAAKAQAADwAAAAAAAAAAAAAAAACFBAAA&#10;ZHJzL2Rvd25yZXYueG1sUEsFBgAAAAAEAAQA8wAAAJEFAAAAAA==&#10;" stroked="f">
                      <v:textbox>
                        <w:txbxContent>
                          <w:p w14:paraId="755C5B87" w14:textId="6A207AEE" w:rsidR="00EF7E24" w:rsidRPr="00EF7E24" w:rsidRDefault="00EF7E24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u w:val="single"/>
                              </w:rPr>
                            </w:pPr>
                            <w:r w:rsidRPr="00EF7E2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u w:val="single"/>
                              </w:rPr>
                              <w:t xml:space="preserve">CORTIFRENCH  Trial: List of investigators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0D2C71">
              <w:rPr>
                <w:rFonts w:ascii="Times New Roman" w:hAnsi="Times New Roman" w:cs="Times New Roman"/>
                <w:b/>
                <w:bCs/>
              </w:rPr>
              <w:t>Last Name</w:t>
            </w:r>
          </w:p>
        </w:tc>
        <w:tc>
          <w:tcPr>
            <w:tcW w:w="1710" w:type="dxa"/>
          </w:tcPr>
          <w:p w14:paraId="3EFE0715" w14:textId="7550F89D" w:rsidR="00EF7E24" w:rsidRPr="000D2C71" w:rsidRDefault="00EF7E24" w:rsidP="00EF7E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2C71">
              <w:rPr>
                <w:rFonts w:ascii="Times New Roman" w:hAnsi="Times New Roman" w:cs="Times New Roman"/>
                <w:b/>
                <w:bCs/>
              </w:rPr>
              <w:t>First Name</w:t>
            </w:r>
          </w:p>
        </w:tc>
        <w:tc>
          <w:tcPr>
            <w:tcW w:w="1170" w:type="dxa"/>
          </w:tcPr>
          <w:p w14:paraId="32629230" w14:textId="3859FA78" w:rsidR="00EF7E24" w:rsidRPr="000D2C71" w:rsidRDefault="00EF7E24" w:rsidP="00EF7E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2C71">
              <w:rPr>
                <w:rFonts w:ascii="Times New Roman" w:hAnsi="Times New Roman" w:cs="Times New Roman"/>
                <w:b/>
                <w:bCs/>
              </w:rPr>
              <w:t>Academic Degree</w:t>
            </w:r>
          </w:p>
        </w:tc>
        <w:tc>
          <w:tcPr>
            <w:tcW w:w="5220" w:type="dxa"/>
          </w:tcPr>
          <w:p w14:paraId="0A8F01F3" w14:textId="7DBFB419" w:rsidR="00EF7E24" w:rsidRPr="000D2C71" w:rsidRDefault="00EF7E24" w:rsidP="00EF7E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2C71">
              <w:rPr>
                <w:rFonts w:ascii="Times New Roman" w:hAnsi="Times New Roman" w:cs="Times New Roman"/>
                <w:b/>
                <w:bCs/>
              </w:rPr>
              <w:t>Institution</w:t>
            </w:r>
          </w:p>
        </w:tc>
        <w:tc>
          <w:tcPr>
            <w:tcW w:w="5220" w:type="dxa"/>
          </w:tcPr>
          <w:p w14:paraId="2B4A77D5" w14:textId="77777777" w:rsidR="00EF7E24" w:rsidRPr="000D2C71" w:rsidRDefault="00EF7E24" w:rsidP="00EF7E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2C71">
              <w:rPr>
                <w:rFonts w:ascii="Times New Roman" w:hAnsi="Times New Roman" w:cs="Times New Roman"/>
                <w:b/>
                <w:bCs/>
              </w:rPr>
              <w:t>Department</w:t>
            </w:r>
          </w:p>
        </w:tc>
      </w:tr>
      <w:tr w:rsidR="00EF7E24" w:rsidRPr="00227701" w14:paraId="3D0A763D" w14:textId="77777777" w:rsidTr="00EF7E24">
        <w:trPr>
          <w:jc w:val="center"/>
        </w:trPr>
        <w:tc>
          <w:tcPr>
            <w:tcW w:w="1795" w:type="dxa"/>
          </w:tcPr>
          <w:p w14:paraId="5E3449AC" w14:textId="77777777" w:rsidR="00EF7E24" w:rsidRPr="00227701" w:rsidRDefault="00EF7E24" w:rsidP="00EF7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rtega Deballon </w:t>
            </w:r>
          </w:p>
        </w:tc>
        <w:tc>
          <w:tcPr>
            <w:tcW w:w="1710" w:type="dxa"/>
          </w:tcPr>
          <w:p w14:paraId="16FB3177" w14:textId="77777777" w:rsidR="00EF7E24" w:rsidRPr="00227701" w:rsidRDefault="00EF7E24" w:rsidP="00EF7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blo</w:t>
            </w:r>
          </w:p>
        </w:tc>
        <w:tc>
          <w:tcPr>
            <w:tcW w:w="1170" w:type="dxa"/>
          </w:tcPr>
          <w:p w14:paraId="3DA55DE0" w14:textId="77777777" w:rsidR="00EF7E24" w:rsidRPr="00227701" w:rsidRDefault="00EF7E24" w:rsidP="00EF7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D, PhD</w:t>
            </w:r>
          </w:p>
        </w:tc>
        <w:tc>
          <w:tcPr>
            <w:tcW w:w="5220" w:type="dxa"/>
          </w:tcPr>
          <w:p w14:paraId="0C0F2455" w14:textId="77777777" w:rsidR="00EF7E24" w:rsidRPr="00227701" w:rsidRDefault="00EF7E24" w:rsidP="00EF7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University Hospital of Dijon, France</w:t>
            </w:r>
          </w:p>
        </w:tc>
        <w:tc>
          <w:tcPr>
            <w:tcW w:w="5220" w:type="dxa"/>
          </w:tcPr>
          <w:p w14:paraId="3BF18F12" w14:textId="77777777" w:rsidR="00EF7E24" w:rsidRPr="00227701" w:rsidRDefault="00EF7E24" w:rsidP="00EF7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Digestive Surgical Oncology</w:t>
            </w:r>
          </w:p>
        </w:tc>
      </w:tr>
      <w:tr w:rsidR="00EF7E24" w:rsidRPr="00227701" w14:paraId="7AD9B5DF" w14:textId="77777777" w:rsidTr="00EF7E24">
        <w:trPr>
          <w:jc w:val="center"/>
        </w:trPr>
        <w:tc>
          <w:tcPr>
            <w:tcW w:w="1795" w:type="dxa"/>
          </w:tcPr>
          <w:p w14:paraId="5566CDB0" w14:textId="77777777" w:rsidR="00EF7E24" w:rsidRPr="00227701" w:rsidRDefault="00EF7E24" w:rsidP="00EF7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uhemad</w:t>
            </w:r>
          </w:p>
        </w:tc>
        <w:tc>
          <w:tcPr>
            <w:tcW w:w="1710" w:type="dxa"/>
          </w:tcPr>
          <w:p w14:paraId="63EDB65F" w14:textId="77777777" w:rsidR="00EF7E24" w:rsidRPr="00227701" w:rsidRDefault="00EF7E24" w:rsidP="00EF7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laïd</w:t>
            </w:r>
          </w:p>
        </w:tc>
        <w:tc>
          <w:tcPr>
            <w:tcW w:w="1170" w:type="dxa"/>
          </w:tcPr>
          <w:p w14:paraId="317A47C2" w14:textId="77777777" w:rsidR="00EF7E24" w:rsidRPr="00227701" w:rsidRDefault="00EF7E24" w:rsidP="00EF7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D, PhD</w:t>
            </w:r>
          </w:p>
        </w:tc>
        <w:tc>
          <w:tcPr>
            <w:tcW w:w="5220" w:type="dxa"/>
          </w:tcPr>
          <w:p w14:paraId="3B1FB0DF" w14:textId="77777777" w:rsidR="00EF7E24" w:rsidRPr="00227701" w:rsidRDefault="00EF7E24" w:rsidP="00EF7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 xml:space="preserve">University Hospital of Dijon, France </w:t>
            </w:r>
          </w:p>
        </w:tc>
        <w:tc>
          <w:tcPr>
            <w:tcW w:w="5220" w:type="dxa"/>
          </w:tcPr>
          <w:p w14:paraId="49D13B38" w14:textId="77777777" w:rsidR="00EF7E24" w:rsidRPr="00227701" w:rsidRDefault="00EF7E24" w:rsidP="00EF7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esthesiology </w:t>
            </w:r>
          </w:p>
        </w:tc>
      </w:tr>
      <w:tr w:rsidR="00EF7E24" w:rsidRPr="00227701" w14:paraId="47DEE27E" w14:textId="77777777" w:rsidTr="00EF7E24">
        <w:trPr>
          <w:jc w:val="center"/>
        </w:trPr>
        <w:tc>
          <w:tcPr>
            <w:tcW w:w="1795" w:type="dxa"/>
          </w:tcPr>
          <w:p w14:paraId="0D2326BF" w14:textId="77777777" w:rsidR="00EF7E24" w:rsidRPr="00227701" w:rsidRDefault="00EF7E24" w:rsidP="00EF7E24">
            <w:pPr>
              <w:rPr>
                <w:rFonts w:ascii="Times New Roman" w:hAnsi="Times New Roman" w:cs="Times New Roman"/>
              </w:rPr>
            </w:pPr>
            <w:r w:rsidRPr="00227701">
              <w:rPr>
                <w:rFonts w:ascii="Times New Roman" w:hAnsi="Times New Roman" w:cs="Times New Roman"/>
              </w:rPr>
              <w:t>Régimbeau</w:t>
            </w:r>
          </w:p>
        </w:tc>
        <w:tc>
          <w:tcPr>
            <w:tcW w:w="1710" w:type="dxa"/>
          </w:tcPr>
          <w:p w14:paraId="1892353F" w14:textId="77777777" w:rsidR="00EF7E24" w:rsidRPr="00227701" w:rsidRDefault="00EF7E24" w:rsidP="00EF7E24">
            <w:pPr>
              <w:rPr>
                <w:rFonts w:ascii="Times New Roman" w:hAnsi="Times New Roman" w:cs="Times New Roman"/>
              </w:rPr>
            </w:pPr>
            <w:r w:rsidRPr="00227701">
              <w:rPr>
                <w:rFonts w:ascii="Times New Roman" w:hAnsi="Times New Roman" w:cs="Times New Roman"/>
              </w:rPr>
              <w:t>Jean-Marc</w:t>
            </w:r>
          </w:p>
        </w:tc>
        <w:tc>
          <w:tcPr>
            <w:tcW w:w="1170" w:type="dxa"/>
          </w:tcPr>
          <w:p w14:paraId="3C116CC8" w14:textId="77777777" w:rsidR="00EF7E24" w:rsidRPr="00227701" w:rsidRDefault="00EF7E24" w:rsidP="00EF7E24">
            <w:pPr>
              <w:rPr>
                <w:rFonts w:ascii="Times New Roman" w:hAnsi="Times New Roman" w:cs="Times New Roman"/>
              </w:rPr>
            </w:pPr>
            <w:r w:rsidRPr="00227701">
              <w:rPr>
                <w:rFonts w:ascii="Times New Roman" w:hAnsi="Times New Roman" w:cs="Times New Roman"/>
              </w:rPr>
              <w:t>MD, PhD</w:t>
            </w:r>
          </w:p>
        </w:tc>
        <w:tc>
          <w:tcPr>
            <w:tcW w:w="5220" w:type="dxa"/>
          </w:tcPr>
          <w:p w14:paraId="038705A8" w14:textId="34A8D996" w:rsidR="00EF7E24" w:rsidRPr="00227701" w:rsidRDefault="00EF7E24" w:rsidP="00EF7E24">
            <w:pPr>
              <w:rPr>
                <w:rFonts w:ascii="Times New Roman" w:hAnsi="Times New Roman" w:cs="Times New Roman"/>
              </w:rPr>
            </w:pPr>
            <w:r w:rsidRPr="00227701">
              <w:rPr>
                <w:rFonts w:ascii="Times New Roman" w:hAnsi="Times New Roman" w:cs="Times New Roman"/>
              </w:rPr>
              <w:t>University Hospital of Amiens, France</w:t>
            </w:r>
          </w:p>
        </w:tc>
        <w:tc>
          <w:tcPr>
            <w:tcW w:w="5220" w:type="dxa"/>
          </w:tcPr>
          <w:p w14:paraId="6DF0BF11" w14:textId="77777777" w:rsidR="00EF7E24" w:rsidRPr="00227701" w:rsidRDefault="00EF7E24" w:rsidP="00EF7E24">
            <w:pPr>
              <w:rPr>
                <w:rFonts w:ascii="Times New Roman" w:hAnsi="Times New Roman" w:cs="Times New Roman"/>
              </w:rPr>
            </w:pPr>
            <w:r w:rsidRPr="00227701">
              <w:rPr>
                <w:rFonts w:ascii="Times New Roman" w:hAnsi="Times New Roman" w:cs="Times New Roman"/>
              </w:rPr>
              <w:t>Digestive Surgical Oncology</w:t>
            </w:r>
          </w:p>
        </w:tc>
      </w:tr>
      <w:tr w:rsidR="00EF7E24" w:rsidRPr="00227701" w14:paraId="12F16110" w14:textId="77777777" w:rsidTr="00EF7E24">
        <w:trPr>
          <w:jc w:val="center"/>
        </w:trPr>
        <w:tc>
          <w:tcPr>
            <w:tcW w:w="1795" w:type="dxa"/>
          </w:tcPr>
          <w:p w14:paraId="4CA3C43B" w14:textId="77777777" w:rsidR="00EF7E24" w:rsidRPr="00227701" w:rsidRDefault="00EF7E24" w:rsidP="00EF7E24">
            <w:pPr>
              <w:rPr>
                <w:rFonts w:ascii="Times New Roman" w:hAnsi="Times New Roman" w:cs="Times New Roman"/>
              </w:rPr>
            </w:pPr>
            <w:r w:rsidRPr="00227701">
              <w:rPr>
                <w:rFonts w:ascii="Times New Roman" w:hAnsi="Times New Roman" w:cs="Times New Roman"/>
              </w:rPr>
              <w:t>Badaoui</w:t>
            </w:r>
          </w:p>
        </w:tc>
        <w:tc>
          <w:tcPr>
            <w:tcW w:w="1710" w:type="dxa"/>
          </w:tcPr>
          <w:p w14:paraId="41ABD7B6" w14:textId="77777777" w:rsidR="00EF7E24" w:rsidRPr="00227701" w:rsidRDefault="00EF7E24" w:rsidP="00EF7E24">
            <w:pPr>
              <w:rPr>
                <w:rFonts w:ascii="Times New Roman" w:hAnsi="Times New Roman" w:cs="Times New Roman"/>
              </w:rPr>
            </w:pPr>
            <w:r w:rsidRPr="00227701">
              <w:rPr>
                <w:rFonts w:ascii="Times New Roman" w:hAnsi="Times New Roman" w:cs="Times New Roman"/>
              </w:rPr>
              <w:t>Rachid</w:t>
            </w:r>
          </w:p>
        </w:tc>
        <w:tc>
          <w:tcPr>
            <w:tcW w:w="1170" w:type="dxa"/>
          </w:tcPr>
          <w:p w14:paraId="787F3782" w14:textId="77777777" w:rsidR="00EF7E24" w:rsidRPr="00227701" w:rsidRDefault="00EF7E24" w:rsidP="00EF7E24">
            <w:pPr>
              <w:rPr>
                <w:rFonts w:ascii="Times New Roman" w:hAnsi="Times New Roman" w:cs="Times New Roman"/>
              </w:rPr>
            </w:pPr>
            <w:r w:rsidRPr="00227701">
              <w:rPr>
                <w:rFonts w:ascii="Times New Roman" w:hAnsi="Times New Roman" w:cs="Times New Roman"/>
              </w:rPr>
              <w:t>MD</w:t>
            </w:r>
          </w:p>
        </w:tc>
        <w:tc>
          <w:tcPr>
            <w:tcW w:w="5220" w:type="dxa"/>
          </w:tcPr>
          <w:p w14:paraId="438160A0" w14:textId="03590EE7" w:rsidR="00EF7E24" w:rsidRPr="00227701" w:rsidRDefault="00EF7E24" w:rsidP="00EF7E24">
            <w:pPr>
              <w:rPr>
                <w:rFonts w:ascii="Times New Roman" w:hAnsi="Times New Roman" w:cs="Times New Roman"/>
              </w:rPr>
            </w:pPr>
            <w:r w:rsidRPr="00227701">
              <w:rPr>
                <w:rFonts w:ascii="Times New Roman" w:hAnsi="Times New Roman" w:cs="Times New Roman"/>
              </w:rPr>
              <w:t>University Hospital of Amiens, France</w:t>
            </w:r>
          </w:p>
        </w:tc>
        <w:tc>
          <w:tcPr>
            <w:tcW w:w="5220" w:type="dxa"/>
          </w:tcPr>
          <w:p w14:paraId="5564B144" w14:textId="77777777" w:rsidR="00EF7E24" w:rsidRPr="00227701" w:rsidRDefault="00EF7E24" w:rsidP="00EF7E24">
            <w:pPr>
              <w:rPr>
                <w:rFonts w:ascii="Times New Roman" w:hAnsi="Times New Roman" w:cs="Times New Roman"/>
              </w:rPr>
            </w:pPr>
            <w:r w:rsidRPr="00227701">
              <w:rPr>
                <w:rFonts w:ascii="Times New Roman" w:hAnsi="Times New Roman" w:cs="Times New Roman"/>
              </w:rPr>
              <w:t>Anesthes</w:t>
            </w:r>
            <w:r>
              <w:rPr>
                <w:rFonts w:ascii="Times New Roman" w:hAnsi="Times New Roman" w:cs="Times New Roman"/>
              </w:rPr>
              <w:t>iology</w:t>
            </w:r>
          </w:p>
        </w:tc>
      </w:tr>
      <w:tr w:rsidR="00EF7E24" w:rsidRPr="00227701" w14:paraId="6B07D86F" w14:textId="77777777" w:rsidTr="00EF7E24">
        <w:trPr>
          <w:jc w:val="center"/>
        </w:trPr>
        <w:tc>
          <w:tcPr>
            <w:tcW w:w="1795" w:type="dxa"/>
          </w:tcPr>
          <w:p w14:paraId="512550BE" w14:textId="77777777" w:rsidR="00EF7E24" w:rsidRPr="00227701" w:rsidRDefault="00EF7E24" w:rsidP="00EF7E24">
            <w:pPr>
              <w:rPr>
                <w:rFonts w:ascii="Times New Roman" w:hAnsi="Times New Roman" w:cs="Times New Roman"/>
              </w:rPr>
            </w:pPr>
            <w:r w:rsidRPr="00227701">
              <w:rPr>
                <w:rFonts w:ascii="Times New Roman" w:hAnsi="Times New Roman" w:cs="Times New Roman"/>
              </w:rPr>
              <w:t>Zerbib</w:t>
            </w:r>
          </w:p>
        </w:tc>
        <w:tc>
          <w:tcPr>
            <w:tcW w:w="1710" w:type="dxa"/>
          </w:tcPr>
          <w:p w14:paraId="1F977021" w14:textId="77777777" w:rsidR="00EF7E24" w:rsidRPr="00227701" w:rsidRDefault="00EF7E24" w:rsidP="00EF7E24">
            <w:pPr>
              <w:rPr>
                <w:rFonts w:ascii="Times New Roman" w:hAnsi="Times New Roman" w:cs="Times New Roman"/>
              </w:rPr>
            </w:pPr>
            <w:r w:rsidRPr="00227701">
              <w:rPr>
                <w:rFonts w:ascii="Times New Roman" w:hAnsi="Times New Roman" w:cs="Times New Roman"/>
              </w:rPr>
              <w:t>Philippe</w:t>
            </w:r>
          </w:p>
        </w:tc>
        <w:tc>
          <w:tcPr>
            <w:tcW w:w="1170" w:type="dxa"/>
          </w:tcPr>
          <w:p w14:paraId="0FB55312" w14:textId="77777777" w:rsidR="00EF7E24" w:rsidRPr="00227701" w:rsidRDefault="00EF7E24" w:rsidP="00EF7E24">
            <w:pPr>
              <w:rPr>
                <w:rFonts w:ascii="Times New Roman" w:hAnsi="Times New Roman" w:cs="Times New Roman"/>
              </w:rPr>
            </w:pPr>
            <w:r w:rsidRPr="00227701">
              <w:rPr>
                <w:rFonts w:ascii="Times New Roman" w:hAnsi="Times New Roman" w:cs="Times New Roman"/>
              </w:rPr>
              <w:t>MD, PhD</w:t>
            </w:r>
          </w:p>
        </w:tc>
        <w:tc>
          <w:tcPr>
            <w:tcW w:w="5220" w:type="dxa"/>
          </w:tcPr>
          <w:p w14:paraId="3A408C0B" w14:textId="77777777" w:rsidR="00EF7E24" w:rsidRPr="00227701" w:rsidRDefault="00EF7E24" w:rsidP="00EF7E24">
            <w:pPr>
              <w:rPr>
                <w:rFonts w:ascii="Times New Roman" w:hAnsi="Times New Roman" w:cs="Times New Roman"/>
              </w:rPr>
            </w:pPr>
            <w:r w:rsidRPr="00227701">
              <w:rPr>
                <w:rFonts w:ascii="Times New Roman" w:hAnsi="Times New Roman" w:cs="Times New Roman"/>
              </w:rPr>
              <w:t xml:space="preserve">Claude Huriez University Hospital, Lille, France </w:t>
            </w:r>
          </w:p>
        </w:tc>
        <w:tc>
          <w:tcPr>
            <w:tcW w:w="5220" w:type="dxa"/>
          </w:tcPr>
          <w:p w14:paraId="594945CE" w14:textId="77777777" w:rsidR="00EF7E24" w:rsidRPr="00227701" w:rsidRDefault="00EF7E24" w:rsidP="00EF7E24">
            <w:pPr>
              <w:rPr>
                <w:rFonts w:ascii="Times New Roman" w:hAnsi="Times New Roman" w:cs="Times New Roman"/>
              </w:rPr>
            </w:pPr>
            <w:r w:rsidRPr="00227701">
              <w:rPr>
                <w:rFonts w:ascii="Times New Roman" w:hAnsi="Times New Roman" w:cs="Times New Roman"/>
              </w:rPr>
              <w:t xml:space="preserve">Digestive Surgical oncology and </w:t>
            </w:r>
            <w:r>
              <w:rPr>
                <w:rFonts w:ascii="Times New Roman" w:hAnsi="Times New Roman" w:cs="Times New Roman"/>
              </w:rPr>
              <w:t>L</w:t>
            </w:r>
            <w:r w:rsidRPr="00227701">
              <w:rPr>
                <w:rFonts w:ascii="Times New Roman" w:hAnsi="Times New Roman" w:cs="Times New Roman"/>
              </w:rPr>
              <w:t xml:space="preserve">iver transplantation </w:t>
            </w:r>
          </w:p>
        </w:tc>
      </w:tr>
      <w:tr w:rsidR="00EF7E24" w:rsidRPr="00227701" w14:paraId="53EBFFF0" w14:textId="77777777" w:rsidTr="00EF7E24">
        <w:trPr>
          <w:jc w:val="center"/>
        </w:trPr>
        <w:tc>
          <w:tcPr>
            <w:tcW w:w="1795" w:type="dxa"/>
          </w:tcPr>
          <w:p w14:paraId="27070A0B" w14:textId="77777777" w:rsidR="00EF7E24" w:rsidRPr="00227701" w:rsidRDefault="00EF7E24" w:rsidP="00EF7E24">
            <w:pPr>
              <w:rPr>
                <w:rFonts w:ascii="Times New Roman" w:hAnsi="Times New Roman" w:cs="Times New Roman"/>
              </w:rPr>
            </w:pPr>
            <w:r w:rsidRPr="00227701">
              <w:rPr>
                <w:rFonts w:ascii="Times New Roman" w:hAnsi="Times New Roman" w:cs="Times New Roman"/>
              </w:rPr>
              <w:t>Lebuffe</w:t>
            </w:r>
          </w:p>
        </w:tc>
        <w:tc>
          <w:tcPr>
            <w:tcW w:w="1710" w:type="dxa"/>
          </w:tcPr>
          <w:p w14:paraId="54191B3E" w14:textId="77777777" w:rsidR="00EF7E24" w:rsidRPr="00227701" w:rsidRDefault="00EF7E24" w:rsidP="00EF7E24">
            <w:pPr>
              <w:rPr>
                <w:rFonts w:ascii="Times New Roman" w:hAnsi="Times New Roman" w:cs="Times New Roman"/>
              </w:rPr>
            </w:pPr>
            <w:r w:rsidRPr="00227701">
              <w:rPr>
                <w:rFonts w:ascii="Times New Roman" w:hAnsi="Times New Roman" w:cs="Times New Roman"/>
              </w:rPr>
              <w:t>Gilles</w:t>
            </w:r>
          </w:p>
        </w:tc>
        <w:tc>
          <w:tcPr>
            <w:tcW w:w="1170" w:type="dxa"/>
          </w:tcPr>
          <w:p w14:paraId="6236EBCB" w14:textId="77777777" w:rsidR="00EF7E24" w:rsidRPr="00227701" w:rsidRDefault="00EF7E24" w:rsidP="00EF7E24">
            <w:pPr>
              <w:rPr>
                <w:rFonts w:ascii="Times New Roman" w:hAnsi="Times New Roman" w:cs="Times New Roman"/>
              </w:rPr>
            </w:pPr>
            <w:r w:rsidRPr="00227701">
              <w:rPr>
                <w:rFonts w:ascii="Times New Roman" w:hAnsi="Times New Roman" w:cs="Times New Roman"/>
              </w:rPr>
              <w:t>MD, PhD</w:t>
            </w:r>
          </w:p>
        </w:tc>
        <w:tc>
          <w:tcPr>
            <w:tcW w:w="5220" w:type="dxa"/>
          </w:tcPr>
          <w:p w14:paraId="7000B584" w14:textId="21492C79" w:rsidR="00EF7E24" w:rsidRPr="00227701" w:rsidRDefault="00EF7E24" w:rsidP="00EF7E24">
            <w:pPr>
              <w:rPr>
                <w:rFonts w:ascii="Times New Roman" w:hAnsi="Times New Roman" w:cs="Times New Roman"/>
              </w:rPr>
            </w:pPr>
            <w:r w:rsidRPr="00227701">
              <w:rPr>
                <w:rFonts w:ascii="Times New Roman" w:hAnsi="Times New Roman" w:cs="Times New Roman"/>
              </w:rPr>
              <w:t>Claude Huriez University Hospital, Lille, France</w:t>
            </w:r>
          </w:p>
        </w:tc>
        <w:tc>
          <w:tcPr>
            <w:tcW w:w="5220" w:type="dxa"/>
          </w:tcPr>
          <w:p w14:paraId="664082EF" w14:textId="77777777" w:rsidR="00EF7E24" w:rsidRPr="00227701" w:rsidRDefault="00EF7E24" w:rsidP="00EF7E24">
            <w:pPr>
              <w:rPr>
                <w:rFonts w:ascii="Times New Roman" w:hAnsi="Times New Roman" w:cs="Times New Roman"/>
              </w:rPr>
            </w:pPr>
            <w:r w:rsidRPr="00227701">
              <w:rPr>
                <w:rFonts w:ascii="Times New Roman" w:hAnsi="Times New Roman" w:cs="Times New Roman"/>
              </w:rPr>
              <w:t>Anesthesi</w:t>
            </w:r>
            <w:r>
              <w:rPr>
                <w:rFonts w:ascii="Times New Roman" w:hAnsi="Times New Roman" w:cs="Times New Roman"/>
              </w:rPr>
              <w:t>ology</w:t>
            </w:r>
          </w:p>
        </w:tc>
      </w:tr>
      <w:tr w:rsidR="00EF7E24" w:rsidRPr="00227701" w14:paraId="4D79B512" w14:textId="77777777" w:rsidTr="00EF7E24">
        <w:trPr>
          <w:jc w:val="center"/>
        </w:trPr>
        <w:tc>
          <w:tcPr>
            <w:tcW w:w="1795" w:type="dxa"/>
          </w:tcPr>
          <w:p w14:paraId="1FC6705B" w14:textId="77777777" w:rsidR="00EF7E24" w:rsidRPr="00227701" w:rsidRDefault="00EF7E24" w:rsidP="00EF7E24">
            <w:pPr>
              <w:rPr>
                <w:rFonts w:ascii="Times New Roman" w:hAnsi="Times New Roman" w:cs="Times New Roman"/>
              </w:rPr>
            </w:pPr>
            <w:r w:rsidRPr="00227701">
              <w:rPr>
                <w:rFonts w:ascii="Times New Roman" w:hAnsi="Times New Roman" w:cs="Times New Roman"/>
              </w:rPr>
              <w:t>Piessen</w:t>
            </w:r>
          </w:p>
        </w:tc>
        <w:tc>
          <w:tcPr>
            <w:tcW w:w="1710" w:type="dxa"/>
          </w:tcPr>
          <w:p w14:paraId="1AD1288E" w14:textId="5D1C21A2" w:rsidR="00EF7E24" w:rsidRPr="00227701" w:rsidRDefault="00EF7E24" w:rsidP="00EF7E24">
            <w:pPr>
              <w:rPr>
                <w:rFonts w:ascii="Times New Roman" w:hAnsi="Times New Roman" w:cs="Times New Roman"/>
              </w:rPr>
            </w:pPr>
            <w:r w:rsidRPr="00227701">
              <w:rPr>
                <w:rFonts w:ascii="Times New Roman" w:hAnsi="Times New Roman" w:cs="Times New Roman"/>
              </w:rPr>
              <w:t>Guillaume</w:t>
            </w:r>
          </w:p>
        </w:tc>
        <w:tc>
          <w:tcPr>
            <w:tcW w:w="1170" w:type="dxa"/>
          </w:tcPr>
          <w:p w14:paraId="650D8CBA" w14:textId="6153EB8E" w:rsidR="00EF7E24" w:rsidRPr="00227701" w:rsidRDefault="00EF7E24" w:rsidP="00EF7E24">
            <w:pPr>
              <w:rPr>
                <w:rFonts w:ascii="Times New Roman" w:hAnsi="Times New Roman" w:cs="Times New Roman"/>
              </w:rPr>
            </w:pPr>
            <w:r w:rsidRPr="00227701">
              <w:rPr>
                <w:rFonts w:ascii="Times New Roman" w:hAnsi="Times New Roman" w:cs="Times New Roman"/>
              </w:rPr>
              <w:t>MD, PhD</w:t>
            </w:r>
          </w:p>
        </w:tc>
        <w:tc>
          <w:tcPr>
            <w:tcW w:w="5220" w:type="dxa"/>
          </w:tcPr>
          <w:p w14:paraId="53DC9DCD" w14:textId="27E0C280" w:rsidR="00EF7E24" w:rsidRPr="00227701" w:rsidRDefault="00EF7E24" w:rsidP="00EF7E24">
            <w:pPr>
              <w:rPr>
                <w:rFonts w:ascii="Times New Roman" w:hAnsi="Times New Roman" w:cs="Times New Roman"/>
              </w:rPr>
            </w:pPr>
            <w:r w:rsidRPr="00227701">
              <w:rPr>
                <w:rFonts w:ascii="Times New Roman" w:hAnsi="Times New Roman" w:cs="Times New Roman"/>
              </w:rPr>
              <w:t>Claude Huriez University Hospital, Lille, France</w:t>
            </w:r>
          </w:p>
        </w:tc>
        <w:tc>
          <w:tcPr>
            <w:tcW w:w="5220" w:type="dxa"/>
          </w:tcPr>
          <w:p w14:paraId="519EA055" w14:textId="77777777" w:rsidR="00EF7E24" w:rsidRPr="00227701" w:rsidRDefault="00EF7E24" w:rsidP="00EF7E24">
            <w:pPr>
              <w:rPr>
                <w:rFonts w:ascii="Times New Roman" w:hAnsi="Times New Roman" w:cs="Times New Roman"/>
              </w:rPr>
            </w:pPr>
            <w:r w:rsidRPr="00227701">
              <w:rPr>
                <w:rFonts w:ascii="Times New Roman" w:hAnsi="Times New Roman" w:cs="Times New Roman"/>
              </w:rPr>
              <w:t xml:space="preserve">Digestive and oncological surgery </w:t>
            </w:r>
          </w:p>
        </w:tc>
      </w:tr>
      <w:tr w:rsidR="00EF7E24" w:rsidRPr="00227701" w14:paraId="7787B098" w14:textId="77777777" w:rsidTr="00EF7E24">
        <w:trPr>
          <w:jc w:val="center"/>
        </w:trPr>
        <w:tc>
          <w:tcPr>
            <w:tcW w:w="1795" w:type="dxa"/>
          </w:tcPr>
          <w:p w14:paraId="5124455C" w14:textId="77777777" w:rsidR="00EF7E24" w:rsidRPr="00227701" w:rsidRDefault="00EF7E24" w:rsidP="00EF7E24">
            <w:pPr>
              <w:rPr>
                <w:rFonts w:ascii="Times New Roman" w:hAnsi="Times New Roman" w:cs="Times New Roman"/>
              </w:rPr>
            </w:pPr>
            <w:r w:rsidRPr="00227701">
              <w:rPr>
                <w:rFonts w:ascii="Times New Roman" w:hAnsi="Times New Roman" w:cs="Times New Roman"/>
              </w:rPr>
              <w:t>Beyer Berjot</w:t>
            </w:r>
          </w:p>
        </w:tc>
        <w:tc>
          <w:tcPr>
            <w:tcW w:w="1710" w:type="dxa"/>
          </w:tcPr>
          <w:p w14:paraId="7785C1BF" w14:textId="77777777" w:rsidR="00EF7E24" w:rsidRPr="00227701" w:rsidRDefault="00EF7E24" w:rsidP="00EF7E24">
            <w:pPr>
              <w:rPr>
                <w:rFonts w:ascii="Times New Roman" w:hAnsi="Times New Roman" w:cs="Times New Roman"/>
              </w:rPr>
            </w:pPr>
            <w:r w:rsidRPr="00227701">
              <w:rPr>
                <w:rFonts w:ascii="Times New Roman" w:hAnsi="Times New Roman" w:cs="Times New Roman"/>
              </w:rPr>
              <w:t>Laura</w:t>
            </w:r>
          </w:p>
        </w:tc>
        <w:tc>
          <w:tcPr>
            <w:tcW w:w="1170" w:type="dxa"/>
          </w:tcPr>
          <w:p w14:paraId="6166A8BB" w14:textId="77777777" w:rsidR="00EF7E24" w:rsidRPr="00227701" w:rsidRDefault="00EF7E24" w:rsidP="00EF7E24">
            <w:pPr>
              <w:rPr>
                <w:rFonts w:ascii="Times New Roman" w:hAnsi="Times New Roman" w:cs="Times New Roman"/>
              </w:rPr>
            </w:pPr>
            <w:r w:rsidRPr="00227701">
              <w:rPr>
                <w:rFonts w:ascii="Times New Roman" w:hAnsi="Times New Roman" w:cs="Times New Roman"/>
              </w:rPr>
              <w:t>MD, PhD</w:t>
            </w:r>
          </w:p>
        </w:tc>
        <w:tc>
          <w:tcPr>
            <w:tcW w:w="5220" w:type="dxa"/>
          </w:tcPr>
          <w:p w14:paraId="3A6400F3" w14:textId="77777777" w:rsidR="00EF7E24" w:rsidRPr="00227701" w:rsidRDefault="00EF7E24" w:rsidP="00EF7E24">
            <w:pPr>
              <w:rPr>
                <w:rFonts w:ascii="Times New Roman" w:hAnsi="Times New Roman" w:cs="Times New Roman"/>
              </w:rPr>
            </w:pPr>
            <w:r w:rsidRPr="00227701">
              <w:rPr>
                <w:rFonts w:ascii="Times New Roman" w:hAnsi="Times New Roman" w:cs="Times New Roman"/>
              </w:rPr>
              <w:t>North University Hospital, Marseille, France</w:t>
            </w:r>
          </w:p>
        </w:tc>
        <w:tc>
          <w:tcPr>
            <w:tcW w:w="5220" w:type="dxa"/>
          </w:tcPr>
          <w:p w14:paraId="29853D26" w14:textId="77777777" w:rsidR="00EF7E24" w:rsidRPr="00227701" w:rsidRDefault="00EF7E24" w:rsidP="00EF7E24">
            <w:pPr>
              <w:rPr>
                <w:rFonts w:ascii="Times New Roman" w:hAnsi="Times New Roman" w:cs="Times New Roman"/>
              </w:rPr>
            </w:pPr>
            <w:r w:rsidRPr="00227701">
              <w:rPr>
                <w:rFonts w:ascii="Times New Roman" w:hAnsi="Times New Roman" w:cs="Times New Roman"/>
              </w:rPr>
              <w:t>Digestive Surgical Oncology</w:t>
            </w:r>
          </w:p>
        </w:tc>
      </w:tr>
      <w:tr w:rsidR="00EF7E24" w:rsidRPr="00227701" w14:paraId="7A323404" w14:textId="77777777" w:rsidTr="00EF7E24">
        <w:trPr>
          <w:jc w:val="center"/>
        </w:trPr>
        <w:tc>
          <w:tcPr>
            <w:tcW w:w="1795" w:type="dxa"/>
          </w:tcPr>
          <w:p w14:paraId="2B8EB699" w14:textId="77777777" w:rsidR="00EF7E24" w:rsidRPr="00227701" w:rsidRDefault="00EF7E24" w:rsidP="00EF7E24">
            <w:pPr>
              <w:rPr>
                <w:rFonts w:ascii="Times New Roman" w:hAnsi="Times New Roman" w:cs="Times New Roman"/>
              </w:rPr>
            </w:pPr>
            <w:r w:rsidRPr="00227701">
              <w:rPr>
                <w:rFonts w:ascii="Times New Roman" w:hAnsi="Times New Roman" w:cs="Times New Roman"/>
              </w:rPr>
              <w:t>Pastene</w:t>
            </w:r>
          </w:p>
        </w:tc>
        <w:tc>
          <w:tcPr>
            <w:tcW w:w="1710" w:type="dxa"/>
          </w:tcPr>
          <w:p w14:paraId="1CFFDD55" w14:textId="77777777" w:rsidR="00EF7E24" w:rsidRPr="00227701" w:rsidRDefault="00EF7E24" w:rsidP="00EF7E24">
            <w:pPr>
              <w:rPr>
                <w:rFonts w:ascii="Times New Roman" w:hAnsi="Times New Roman" w:cs="Times New Roman"/>
              </w:rPr>
            </w:pPr>
            <w:r w:rsidRPr="00227701">
              <w:rPr>
                <w:rFonts w:ascii="Times New Roman" w:hAnsi="Times New Roman" w:cs="Times New Roman"/>
              </w:rPr>
              <w:t>Bruno</w:t>
            </w:r>
          </w:p>
        </w:tc>
        <w:tc>
          <w:tcPr>
            <w:tcW w:w="1170" w:type="dxa"/>
          </w:tcPr>
          <w:p w14:paraId="1EDABFE0" w14:textId="77777777" w:rsidR="00EF7E24" w:rsidRPr="00227701" w:rsidRDefault="00EF7E24" w:rsidP="00EF7E24">
            <w:pPr>
              <w:rPr>
                <w:rFonts w:ascii="Times New Roman" w:hAnsi="Times New Roman" w:cs="Times New Roman"/>
              </w:rPr>
            </w:pPr>
            <w:r w:rsidRPr="00227701">
              <w:rPr>
                <w:rFonts w:ascii="Times New Roman" w:hAnsi="Times New Roman" w:cs="Times New Roman"/>
              </w:rPr>
              <w:t>MD</w:t>
            </w:r>
          </w:p>
        </w:tc>
        <w:tc>
          <w:tcPr>
            <w:tcW w:w="5220" w:type="dxa"/>
          </w:tcPr>
          <w:p w14:paraId="48FFBE7B" w14:textId="77777777" w:rsidR="00EF7E24" w:rsidRPr="00227701" w:rsidRDefault="00EF7E24" w:rsidP="00EF7E24">
            <w:pPr>
              <w:rPr>
                <w:rFonts w:ascii="Times New Roman" w:hAnsi="Times New Roman" w:cs="Times New Roman"/>
              </w:rPr>
            </w:pPr>
            <w:r w:rsidRPr="00227701">
              <w:rPr>
                <w:rFonts w:ascii="Times New Roman" w:hAnsi="Times New Roman" w:cs="Times New Roman"/>
              </w:rPr>
              <w:t>North University Hospital, Marseille, France</w:t>
            </w:r>
          </w:p>
        </w:tc>
        <w:tc>
          <w:tcPr>
            <w:tcW w:w="5220" w:type="dxa"/>
          </w:tcPr>
          <w:p w14:paraId="163B40D0" w14:textId="77777777" w:rsidR="00EF7E24" w:rsidRPr="00227701" w:rsidRDefault="00EF7E24" w:rsidP="00EF7E24">
            <w:pPr>
              <w:rPr>
                <w:rFonts w:ascii="Times New Roman" w:hAnsi="Times New Roman" w:cs="Times New Roman"/>
              </w:rPr>
            </w:pPr>
            <w:r w:rsidRPr="00227701">
              <w:rPr>
                <w:rFonts w:ascii="Times New Roman" w:hAnsi="Times New Roman" w:cs="Times New Roman"/>
              </w:rPr>
              <w:t>Anesthesi</w:t>
            </w:r>
            <w:r>
              <w:rPr>
                <w:rFonts w:ascii="Times New Roman" w:hAnsi="Times New Roman" w:cs="Times New Roman"/>
              </w:rPr>
              <w:t>ology</w:t>
            </w:r>
          </w:p>
        </w:tc>
      </w:tr>
      <w:tr w:rsidR="00EF7E24" w:rsidRPr="00227701" w14:paraId="1B625A6A" w14:textId="77777777" w:rsidTr="00EF7E24">
        <w:trPr>
          <w:jc w:val="center"/>
        </w:trPr>
        <w:tc>
          <w:tcPr>
            <w:tcW w:w="1795" w:type="dxa"/>
          </w:tcPr>
          <w:p w14:paraId="73027017" w14:textId="77777777" w:rsidR="00EF7E24" w:rsidRPr="00227701" w:rsidRDefault="00EF7E24" w:rsidP="00EF7E24">
            <w:pPr>
              <w:rPr>
                <w:rFonts w:ascii="Times New Roman" w:hAnsi="Times New Roman" w:cs="Times New Roman"/>
              </w:rPr>
            </w:pPr>
            <w:r w:rsidRPr="00227701">
              <w:rPr>
                <w:rFonts w:ascii="Times New Roman" w:hAnsi="Times New Roman" w:cs="Times New Roman"/>
              </w:rPr>
              <w:t>Deguelte</w:t>
            </w:r>
          </w:p>
        </w:tc>
        <w:tc>
          <w:tcPr>
            <w:tcW w:w="1710" w:type="dxa"/>
          </w:tcPr>
          <w:p w14:paraId="3F931F43" w14:textId="77777777" w:rsidR="00EF7E24" w:rsidRPr="00227701" w:rsidRDefault="00EF7E24" w:rsidP="00EF7E24">
            <w:pPr>
              <w:rPr>
                <w:rFonts w:ascii="Times New Roman" w:hAnsi="Times New Roman" w:cs="Times New Roman"/>
              </w:rPr>
            </w:pPr>
            <w:r w:rsidRPr="00227701">
              <w:rPr>
                <w:rFonts w:ascii="Times New Roman" w:hAnsi="Times New Roman" w:cs="Times New Roman"/>
              </w:rPr>
              <w:t>Sophie</w:t>
            </w:r>
          </w:p>
        </w:tc>
        <w:tc>
          <w:tcPr>
            <w:tcW w:w="1170" w:type="dxa"/>
          </w:tcPr>
          <w:p w14:paraId="0A231F64" w14:textId="77777777" w:rsidR="00EF7E24" w:rsidRPr="00227701" w:rsidRDefault="00EF7E24" w:rsidP="00EF7E24">
            <w:pPr>
              <w:rPr>
                <w:rFonts w:ascii="Times New Roman" w:hAnsi="Times New Roman" w:cs="Times New Roman"/>
              </w:rPr>
            </w:pPr>
            <w:r w:rsidRPr="00227701">
              <w:rPr>
                <w:rFonts w:ascii="Times New Roman" w:hAnsi="Times New Roman" w:cs="Times New Roman"/>
              </w:rPr>
              <w:t>MD</w:t>
            </w:r>
          </w:p>
        </w:tc>
        <w:tc>
          <w:tcPr>
            <w:tcW w:w="5220" w:type="dxa"/>
          </w:tcPr>
          <w:p w14:paraId="0077EED6" w14:textId="77777777" w:rsidR="00EF7E24" w:rsidRPr="00227701" w:rsidRDefault="00EF7E24" w:rsidP="00EF7E24">
            <w:pPr>
              <w:rPr>
                <w:rFonts w:ascii="Times New Roman" w:hAnsi="Times New Roman" w:cs="Times New Roman"/>
              </w:rPr>
            </w:pPr>
            <w:r w:rsidRPr="00227701">
              <w:rPr>
                <w:rFonts w:ascii="Times New Roman" w:hAnsi="Times New Roman" w:cs="Times New Roman"/>
              </w:rPr>
              <w:t>University Hospital of Reims</w:t>
            </w:r>
            <w:r>
              <w:rPr>
                <w:rFonts w:ascii="Times New Roman" w:hAnsi="Times New Roman" w:cs="Times New Roman"/>
              </w:rPr>
              <w:t>, France</w:t>
            </w:r>
          </w:p>
        </w:tc>
        <w:tc>
          <w:tcPr>
            <w:tcW w:w="5220" w:type="dxa"/>
          </w:tcPr>
          <w:p w14:paraId="1412415D" w14:textId="77777777" w:rsidR="00EF7E24" w:rsidRPr="00227701" w:rsidRDefault="00EF7E24" w:rsidP="00EF7E24">
            <w:pPr>
              <w:rPr>
                <w:rFonts w:ascii="Times New Roman" w:hAnsi="Times New Roman" w:cs="Times New Roman"/>
              </w:rPr>
            </w:pPr>
            <w:r w:rsidRPr="00227701">
              <w:rPr>
                <w:rFonts w:ascii="Times New Roman" w:hAnsi="Times New Roman" w:cs="Times New Roman"/>
              </w:rPr>
              <w:t>Digestive Surgical Oncology</w:t>
            </w:r>
          </w:p>
        </w:tc>
      </w:tr>
      <w:tr w:rsidR="00EF7E24" w:rsidRPr="00227701" w14:paraId="4D7571AB" w14:textId="77777777" w:rsidTr="00EF7E24">
        <w:trPr>
          <w:jc w:val="center"/>
        </w:trPr>
        <w:tc>
          <w:tcPr>
            <w:tcW w:w="1795" w:type="dxa"/>
          </w:tcPr>
          <w:p w14:paraId="27335A61" w14:textId="77777777" w:rsidR="00EF7E24" w:rsidRPr="00227701" w:rsidRDefault="00EF7E24" w:rsidP="00EF7E24">
            <w:pPr>
              <w:rPr>
                <w:rFonts w:ascii="Times New Roman" w:hAnsi="Times New Roman" w:cs="Times New Roman"/>
              </w:rPr>
            </w:pPr>
            <w:r w:rsidRPr="00227701">
              <w:rPr>
                <w:rFonts w:ascii="Times New Roman" w:hAnsi="Times New Roman" w:cs="Times New Roman"/>
              </w:rPr>
              <w:t>Bankole</w:t>
            </w:r>
          </w:p>
        </w:tc>
        <w:tc>
          <w:tcPr>
            <w:tcW w:w="1710" w:type="dxa"/>
          </w:tcPr>
          <w:p w14:paraId="781F1077" w14:textId="42A6670A" w:rsidR="00EF7E24" w:rsidRPr="00227701" w:rsidRDefault="00EF7E24" w:rsidP="00EF7E24">
            <w:pPr>
              <w:rPr>
                <w:rFonts w:ascii="Times New Roman" w:hAnsi="Times New Roman" w:cs="Times New Roman"/>
              </w:rPr>
            </w:pPr>
            <w:r w:rsidRPr="00227701">
              <w:rPr>
                <w:rFonts w:ascii="Times New Roman" w:hAnsi="Times New Roman" w:cs="Times New Roman"/>
              </w:rPr>
              <w:t>Eze</w:t>
            </w:r>
            <w:r w:rsidR="00D0561B">
              <w:rPr>
                <w:rFonts w:ascii="Times New Roman" w:hAnsi="Times New Roman" w:cs="Times New Roman"/>
              </w:rPr>
              <w:t>ch</w:t>
            </w:r>
            <w:r w:rsidRPr="00227701">
              <w:rPr>
                <w:rFonts w:ascii="Times New Roman" w:hAnsi="Times New Roman" w:cs="Times New Roman"/>
              </w:rPr>
              <w:t>iel</w:t>
            </w:r>
          </w:p>
        </w:tc>
        <w:tc>
          <w:tcPr>
            <w:tcW w:w="1170" w:type="dxa"/>
          </w:tcPr>
          <w:p w14:paraId="5AC7A9E4" w14:textId="77777777" w:rsidR="00EF7E24" w:rsidRPr="00227701" w:rsidRDefault="00EF7E24" w:rsidP="00EF7E24">
            <w:pPr>
              <w:rPr>
                <w:rFonts w:ascii="Times New Roman" w:hAnsi="Times New Roman" w:cs="Times New Roman"/>
              </w:rPr>
            </w:pPr>
            <w:r w:rsidRPr="00227701">
              <w:rPr>
                <w:rFonts w:ascii="Times New Roman" w:hAnsi="Times New Roman" w:cs="Times New Roman"/>
              </w:rPr>
              <w:t>MD</w:t>
            </w:r>
          </w:p>
        </w:tc>
        <w:tc>
          <w:tcPr>
            <w:tcW w:w="5220" w:type="dxa"/>
          </w:tcPr>
          <w:p w14:paraId="38CD6D6A" w14:textId="77777777" w:rsidR="00EF7E24" w:rsidRPr="00227701" w:rsidRDefault="00EF7E24" w:rsidP="00EF7E24">
            <w:pPr>
              <w:rPr>
                <w:rFonts w:ascii="Times New Roman" w:hAnsi="Times New Roman" w:cs="Times New Roman"/>
              </w:rPr>
            </w:pPr>
            <w:r w:rsidRPr="00227701">
              <w:rPr>
                <w:rFonts w:ascii="Times New Roman" w:hAnsi="Times New Roman" w:cs="Times New Roman"/>
              </w:rPr>
              <w:t>University Hospital of Reims</w:t>
            </w:r>
            <w:r>
              <w:rPr>
                <w:rFonts w:ascii="Times New Roman" w:hAnsi="Times New Roman" w:cs="Times New Roman"/>
              </w:rPr>
              <w:t xml:space="preserve">, France </w:t>
            </w:r>
          </w:p>
        </w:tc>
        <w:tc>
          <w:tcPr>
            <w:tcW w:w="5220" w:type="dxa"/>
          </w:tcPr>
          <w:p w14:paraId="3BEB5054" w14:textId="77777777" w:rsidR="00EF7E24" w:rsidRPr="00227701" w:rsidRDefault="00EF7E24" w:rsidP="00EF7E24">
            <w:pPr>
              <w:rPr>
                <w:rFonts w:ascii="Times New Roman" w:hAnsi="Times New Roman" w:cs="Times New Roman"/>
              </w:rPr>
            </w:pPr>
            <w:r w:rsidRPr="00227701">
              <w:rPr>
                <w:rFonts w:ascii="Times New Roman" w:hAnsi="Times New Roman" w:cs="Times New Roman"/>
              </w:rPr>
              <w:t>Anesthesi</w:t>
            </w:r>
            <w:r>
              <w:rPr>
                <w:rFonts w:ascii="Times New Roman" w:hAnsi="Times New Roman" w:cs="Times New Roman"/>
              </w:rPr>
              <w:t>ology</w:t>
            </w:r>
          </w:p>
        </w:tc>
      </w:tr>
      <w:tr w:rsidR="00EF7E24" w:rsidRPr="00227701" w14:paraId="2BFA62DC" w14:textId="77777777" w:rsidTr="00EF7E24">
        <w:trPr>
          <w:jc w:val="center"/>
        </w:trPr>
        <w:tc>
          <w:tcPr>
            <w:tcW w:w="1795" w:type="dxa"/>
          </w:tcPr>
          <w:p w14:paraId="2D968E14" w14:textId="62CD92CC" w:rsidR="00EF7E24" w:rsidRPr="00227701" w:rsidRDefault="0080293D" w:rsidP="00EF7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ussot</w:t>
            </w:r>
          </w:p>
        </w:tc>
        <w:tc>
          <w:tcPr>
            <w:tcW w:w="1710" w:type="dxa"/>
          </w:tcPr>
          <w:p w14:paraId="03D570C2" w14:textId="7863AAA1" w:rsidR="00EF7E24" w:rsidRPr="00227701" w:rsidRDefault="0080293D" w:rsidP="00EF7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exandre</w:t>
            </w:r>
          </w:p>
        </w:tc>
        <w:tc>
          <w:tcPr>
            <w:tcW w:w="1170" w:type="dxa"/>
          </w:tcPr>
          <w:p w14:paraId="2E536DA3" w14:textId="77777777" w:rsidR="00EF7E24" w:rsidRPr="00227701" w:rsidRDefault="00EF7E24" w:rsidP="00EF7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D, PhD</w:t>
            </w:r>
          </w:p>
        </w:tc>
        <w:tc>
          <w:tcPr>
            <w:tcW w:w="5220" w:type="dxa"/>
          </w:tcPr>
          <w:p w14:paraId="51A1D1AB" w14:textId="77777777" w:rsidR="00EF7E24" w:rsidRPr="00227701" w:rsidRDefault="00EF7E24" w:rsidP="00EF7E24">
            <w:pPr>
              <w:pStyle w:val="CorpsA"/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University Hospital of Besançon, France </w:t>
            </w:r>
          </w:p>
        </w:tc>
        <w:tc>
          <w:tcPr>
            <w:tcW w:w="5220" w:type="dxa"/>
          </w:tcPr>
          <w:p w14:paraId="47F56397" w14:textId="77777777" w:rsidR="00EF7E24" w:rsidRPr="00227701" w:rsidRDefault="00EF7E24" w:rsidP="00EF7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Digestive Surgical Oncology and Liver Transplantation</w:t>
            </w:r>
          </w:p>
        </w:tc>
      </w:tr>
      <w:tr w:rsidR="00EF7E24" w:rsidRPr="00227701" w14:paraId="2B16240C" w14:textId="77777777" w:rsidTr="00EF7E24">
        <w:trPr>
          <w:jc w:val="center"/>
        </w:trPr>
        <w:tc>
          <w:tcPr>
            <w:tcW w:w="1795" w:type="dxa"/>
          </w:tcPr>
          <w:p w14:paraId="3FAF64F1" w14:textId="77777777" w:rsidR="00EF7E24" w:rsidRPr="00227701" w:rsidRDefault="00EF7E24" w:rsidP="00EF7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rle</w:t>
            </w:r>
          </w:p>
        </w:tc>
        <w:tc>
          <w:tcPr>
            <w:tcW w:w="1710" w:type="dxa"/>
          </w:tcPr>
          <w:p w14:paraId="46C05548" w14:textId="77777777" w:rsidR="00EF7E24" w:rsidRPr="00227701" w:rsidRDefault="00EF7E24" w:rsidP="00EF7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ilie</w:t>
            </w:r>
          </w:p>
        </w:tc>
        <w:tc>
          <w:tcPr>
            <w:tcW w:w="1170" w:type="dxa"/>
          </w:tcPr>
          <w:p w14:paraId="5B947BED" w14:textId="77777777" w:rsidR="00EF7E24" w:rsidRPr="00227701" w:rsidRDefault="00EF7E24" w:rsidP="00EF7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D</w:t>
            </w:r>
          </w:p>
        </w:tc>
        <w:tc>
          <w:tcPr>
            <w:tcW w:w="5220" w:type="dxa"/>
          </w:tcPr>
          <w:p w14:paraId="6A632BF4" w14:textId="77777777" w:rsidR="00EF7E24" w:rsidRPr="00227701" w:rsidRDefault="00EF7E24" w:rsidP="00EF7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University Hospital of Besançon, France</w:t>
            </w:r>
          </w:p>
        </w:tc>
        <w:tc>
          <w:tcPr>
            <w:tcW w:w="5220" w:type="dxa"/>
          </w:tcPr>
          <w:p w14:paraId="799A2F51" w14:textId="77777777" w:rsidR="00EF7E24" w:rsidRPr="00227701" w:rsidRDefault="00EF7E24" w:rsidP="00EF7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esthesiology</w:t>
            </w:r>
          </w:p>
        </w:tc>
      </w:tr>
      <w:tr w:rsidR="00EF7E24" w:rsidRPr="00227701" w14:paraId="27524A92" w14:textId="77777777" w:rsidTr="00EF7E24">
        <w:trPr>
          <w:jc w:val="center"/>
        </w:trPr>
        <w:tc>
          <w:tcPr>
            <w:tcW w:w="1795" w:type="dxa"/>
          </w:tcPr>
          <w:p w14:paraId="0B71B050" w14:textId="77777777" w:rsidR="00EF7E24" w:rsidRPr="00227701" w:rsidRDefault="00EF7E24" w:rsidP="00EF7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hwarz</w:t>
            </w:r>
          </w:p>
        </w:tc>
        <w:tc>
          <w:tcPr>
            <w:tcW w:w="1710" w:type="dxa"/>
          </w:tcPr>
          <w:p w14:paraId="23859946" w14:textId="77777777" w:rsidR="00EF7E24" w:rsidRPr="00227701" w:rsidRDefault="00EF7E24" w:rsidP="00EF7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lian</w:t>
            </w:r>
          </w:p>
        </w:tc>
        <w:tc>
          <w:tcPr>
            <w:tcW w:w="1170" w:type="dxa"/>
          </w:tcPr>
          <w:p w14:paraId="5755CC59" w14:textId="77777777" w:rsidR="00EF7E24" w:rsidRPr="00227701" w:rsidRDefault="00EF7E24" w:rsidP="00EF7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D, PhD</w:t>
            </w:r>
          </w:p>
        </w:tc>
        <w:tc>
          <w:tcPr>
            <w:tcW w:w="5220" w:type="dxa"/>
          </w:tcPr>
          <w:p w14:paraId="118D5BD6" w14:textId="77777777" w:rsidR="00EF7E24" w:rsidRPr="00227701" w:rsidRDefault="00EF7E24" w:rsidP="00EF7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University Hospital of Rouen, France</w:t>
            </w:r>
          </w:p>
        </w:tc>
        <w:tc>
          <w:tcPr>
            <w:tcW w:w="5220" w:type="dxa"/>
          </w:tcPr>
          <w:p w14:paraId="7708CAA0" w14:textId="77777777" w:rsidR="00EF7E24" w:rsidRPr="00227701" w:rsidRDefault="00EF7E24" w:rsidP="00EF7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Digestive Surgical Oncology</w:t>
            </w:r>
          </w:p>
        </w:tc>
      </w:tr>
      <w:tr w:rsidR="00EF7E24" w:rsidRPr="00227701" w14:paraId="6263578B" w14:textId="77777777" w:rsidTr="00EF7E24">
        <w:trPr>
          <w:jc w:val="center"/>
        </w:trPr>
        <w:tc>
          <w:tcPr>
            <w:tcW w:w="1795" w:type="dxa"/>
          </w:tcPr>
          <w:p w14:paraId="1B0392FD" w14:textId="77777777" w:rsidR="00EF7E24" w:rsidRPr="00227701" w:rsidRDefault="00EF7E24" w:rsidP="00EF7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gnu</w:t>
            </w:r>
          </w:p>
        </w:tc>
        <w:tc>
          <w:tcPr>
            <w:tcW w:w="1710" w:type="dxa"/>
          </w:tcPr>
          <w:p w14:paraId="732AC67A" w14:textId="77777777" w:rsidR="00EF7E24" w:rsidRPr="00227701" w:rsidRDefault="00EF7E24" w:rsidP="00EF7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exandre</w:t>
            </w:r>
          </w:p>
        </w:tc>
        <w:tc>
          <w:tcPr>
            <w:tcW w:w="1170" w:type="dxa"/>
          </w:tcPr>
          <w:p w14:paraId="4B0D3CF7" w14:textId="77777777" w:rsidR="00EF7E24" w:rsidRPr="00227701" w:rsidRDefault="00EF7E24" w:rsidP="00EF7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D</w:t>
            </w:r>
          </w:p>
        </w:tc>
        <w:tc>
          <w:tcPr>
            <w:tcW w:w="5220" w:type="dxa"/>
          </w:tcPr>
          <w:p w14:paraId="55E8B94E" w14:textId="77777777" w:rsidR="00EF7E24" w:rsidRPr="00227701" w:rsidRDefault="00EF7E24" w:rsidP="00EF7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University Hospital of Rouen, France</w:t>
            </w:r>
          </w:p>
        </w:tc>
        <w:tc>
          <w:tcPr>
            <w:tcW w:w="5220" w:type="dxa"/>
          </w:tcPr>
          <w:p w14:paraId="5C19BC8D" w14:textId="77777777" w:rsidR="00EF7E24" w:rsidRPr="00227701" w:rsidRDefault="00EF7E24" w:rsidP="00EF7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esthesiology</w:t>
            </w:r>
          </w:p>
        </w:tc>
      </w:tr>
      <w:tr w:rsidR="00EF7E24" w:rsidRPr="00227701" w14:paraId="6269FAA9" w14:textId="77777777" w:rsidTr="00EF7E24">
        <w:trPr>
          <w:jc w:val="center"/>
        </w:trPr>
        <w:tc>
          <w:tcPr>
            <w:tcW w:w="1795" w:type="dxa"/>
          </w:tcPr>
          <w:p w14:paraId="18226609" w14:textId="77777777" w:rsidR="00EF7E24" w:rsidRPr="00227701" w:rsidRDefault="00EF7E24" w:rsidP="00EF7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ry</w:t>
            </w:r>
          </w:p>
        </w:tc>
        <w:tc>
          <w:tcPr>
            <w:tcW w:w="1710" w:type="dxa"/>
          </w:tcPr>
          <w:p w14:paraId="7AB12861" w14:textId="77777777" w:rsidR="00EF7E24" w:rsidRPr="00227701" w:rsidRDefault="00EF7E24" w:rsidP="00EF7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vid</w:t>
            </w:r>
          </w:p>
        </w:tc>
        <w:tc>
          <w:tcPr>
            <w:tcW w:w="1170" w:type="dxa"/>
          </w:tcPr>
          <w:p w14:paraId="79670B85" w14:textId="77777777" w:rsidR="00EF7E24" w:rsidRPr="00227701" w:rsidRDefault="00EF7E24" w:rsidP="00EF7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D</w:t>
            </w:r>
          </w:p>
        </w:tc>
        <w:tc>
          <w:tcPr>
            <w:tcW w:w="5220" w:type="dxa"/>
          </w:tcPr>
          <w:p w14:paraId="0131D7F2" w14:textId="77777777" w:rsidR="00EF7E24" w:rsidRPr="00227701" w:rsidRDefault="00EF7E24" w:rsidP="00EF7E24">
            <w:pPr>
              <w:rPr>
                <w:rFonts w:ascii="Times New Roman" w:hAnsi="Times New Roman" w:cs="Times New Roman"/>
                <w:lang w:val="fr-FR"/>
              </w:rPr>
            </w:pPr>
            <w:r w:rsidRPr="00227701">
              <w:rPr>
                <w:rFonts w:ascii="Times New Roman" w:hAnsi="Times New Roman"/>
                <w:lang w:val="fr-FR"/>
              </w:rPr>
              <w:t>Georges François Leclerc Cancer Center</w:t>
            </w:r>
            <w:r>
              <w:rPr>
                <w:rFonts w:ascii="Times New Roman" w:hAnsi="Times New Roman"/>
                <w:lang w:val="fr-FR"/>
              </w:rPr>
              <w:t xml:space="preserve">, Dijon, France </w:t>
            </w:r>
          </w:p>
        </w:tc>
        <w:tc>
          <w:tcPr>
            <w:tcW w:w="5220" w:type="dxa"/>
          </w:tcPr>
          <w:p w14:paraId="7035FE4E" w14:textId="77777777" w:rsidR="00EF7E24" w:rsidRPr="00227701" w:rsidRDefault="00EF7E24" w:rsidP="00EF7E24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 xml:space="preserve">Surgical Oncology </w:t>
            </w:r>
          </w:p>
        </w:tc>
      </w:tr>
      <w:tr w:rsidR="00EF7E24" w:rsidRPr="00227701" w14:paraId="6D27C3CF" w14:textId="77777777" w:rsidTr="00EF7E24">
        <w:trPr>
          <w:jc w:val="center"/>
        </w:trPr>
        <w:tc>
          <w:tcPr>
            <w:tcW w:w="1795" w:type="dxa"/>
          </w:tcPr>
          <w:p w14:paraId="16C2023C" w14:textId="77777777" w:rsidR="00EF7E24" w:rsidRPr="00227701" w:rsidRDefault="00EF7E24" w:rsidP="00EF7E24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Cogne</w:t>
            </w:r>
          </w:p>
        </w:tc>
        <w:tc>
          <w:tcPr>
            <w:tcW w:w="1710" w:type="dxa"/>
          </w:tcPr>
          <w:p w14:paraId="2BDC6D4C" w14:textId="77777777" w:rsidR="00EF7E24" w:rsidRPr="00227701" w:rsidRDefault="00EF7E24" w:rsidP="00EF7E24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Kevin</w:t>
            </w:r>
          </w:p>
        </w:tc>
        <w:tc>
          <w:tcPr>
            <w:tcW w:w="1170" w:type="dxa"/>
          </w:tcPr>
          <w:p w14:paraId="4259CA9C" w14:textId="77777777" w:rsidR="00EF7E24" w:rsidRPr="00227701" w:rsidRDefault="00EF7E24" w:rsidP="00EF7E24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MD</w:t>
            </w:r>
          </w:p>
        </w:tc>
        <w:tc>
          <w:tcPr>
            <w:tcW w:w="5220" w:type="dxa"/>
          </w:tcPr>
          <w:p w14:paraId="09BE9FE3" w14:textId="77777777" w:rsidR="00EF7E24" w:rsidRPr="00227701" w:rsidRDefault="00EF7E24" w:rsidP="00EF7E24">
            <w:pPr>
              <w:rPr>
                <w:rFonts w:ascii="Times New Roman" w:hAnsi="Times New Roman" w:cs="Times New Roman"/>
                <w:lang w:val="fr-FR"/>
              </w:rPr>
            </w:pPr>
            <w:r w:rsidRPr="00227701">
              <w:rPr>
                <w:rFonts w:ascii="Times New Roman" w:hAnsi="Times New Roman"/>
                <w:lang w:val="fr-FR"/>
              </w:rPr>
              <w:t>Georges François Leclerc Cancer Center</w:t>
            </w:r>
            <w:r>
              <w:rPr>
                <w:rFonts w:ascii="Times New Roman" w:hAnsi="Times New Roman"/>
                <w:lang w:val="fr-FR"/>
              </w:rPr>
              <w:t xml:space="preserve">, Dijon, France </w:t>
            </w:r>
          </w:p>
        </w:tc>
        <w:tc>
          <w:tcPr>
            <w:tcW w:w="5220" w:type="dxa"/>
          </w:tcPr>
          <w:p w14:paraId="71087970" w14:textId="77777777" w:rsidR="00EF7E24" w:rsidRPr="00227701" w:rsidRDefault="00EF7E24" w:rsidP="00EF7E24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Anesthesiology</w:t>
            </w:r>
          </w:p>
        </w:tc>
      </w:tr>
      <w:tr w:rsidR="00EF7E24" w:rsidRPr="00227701" w14:paraId="09467CE6" w14:textId="77777777" w:rsidTr="00EF7E24">
        <w:trPr>
          <w:jc w:val="center"/>
        </w:trPr>
        <w:tc>
          <w:tcPr>
            <w:tcW w:w="1795" w:type="dxa"/>
          </w:tcPr>
          <w:p w14:paraId="298FBB6F" w14:textId="77777777" w:rsidR="00EF7E24" w:rsidRPr="00227701" w:rsidRDefault="00EF7E24" w:rsidP="00EF7E24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Ayav</w:t>
            </w:r>
          </w:p>
        </w:tc>
        <w:tc>
          <w:tcPr>
            <w:tcW w:w="1710" w:type="dxa"/>
          </w:tcPr>
          <w:p w14:paraId="0A166612" w14:textId="77777777" w:rsidR="00EF7E24" w:rsidRPr="00227701" w:rsidRDefault="00EF7E24" w:rsidP="00EF7E24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Ahmet</w:t>
            </w:r>
          </w:p>
        </w:tc>
        <w:tc>
          <w:tcPr>
            <w:tcW w:w="1170" w:type="dxa"/>
          </w:tcPr>
          <w:p w14:paraId="185684BA" w14:textId="77777777" w:rsidR="00EF7E24" w:rsidRPr="00227701" w:rsidRDefault="00EF7E24" w:rsidP="00EF7E24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MD, PhD</w:t>
            </w:r>
          </w:p>
        </w:tc>
        <w:tc>
          <w:tcPr>
            <w:tcW w:w="5220" w:type="dxa"/>
          </w:tcPr>
          <w:p w14:paraId="4A2E9249" w14:textId="77777777" w:rsidR="00EF7E24" w:rsidRPr="00227701" w:rsidRDefault="00EF7E24" w:rsidP="00EF7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University Hospital of Nancy, France</w:t>
            </w:r>
          </w:p>
        </w:tc>
        <w:tc>
          <w:tcPr>
            <w:tcW w:w="5220" w:type="dxa"/>
          </w:tcPr>
          <w:p w14:paraId="77AED5A1" w14:textId="77777777" w:rsidR="00EF7E24" w:rsidRPr="00227701" w:rsidRDefault="00EF7E24" w:rsidP="00EF7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Digestive Surgical Oncology</w:t>
            </w:r>
          </w:p>
        </w:tc>
      </w:tr>
      <w:tr w:rsidR="00EF7E24" w:rsidRPr="00227701" w14:paraId="53D95BF5" w14:textId="77777777" w:rsidTr="00EF7E24">
        <w:trPr>
          <w:jc w:val="center"/>
        </w:trPr>
        <w:tc>
          <w:tcPr>
            <w:tcW w:w="1795" w:type="dxa"/>
          </w:tcPr>
          <w:p w14:paraId="70323D52" w14:textId="77777777" w:rsidR="00EF7E24" w:rsidRPr="00227701" w:rsidRDefault="00EF7E24" w:rsidP="00EF7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erci</w:t>
            </w:r>
          </w:p>
        </w:tc>
        <w:tc>
          <w:tcPr>
            <w:tcW w:w="1710" w:type="dxa"/>
          </w:tcPr>
          <w:p w14:paraId="526774B7" w14:textId="77777777" w:rsidR="00EF7E24" w:rsidRPr="00227701" w:rsidRDefault="00EF7E24" w:rsidP="00EF7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ilippe</w:t>
            </w:r>
          </w:p>
        </w:tc>
        <w:tc>
          <w:tcPr>
            <w:tcW w:w="1170" w:type="dxa"/>
          </w:tcPr>
          <w:p w14:paraId="65F5691E" w14:textId="58C24811" w:rsidR="00EF7E24" w:rsidRPr="00227701" w:rsidRDefault="00EF7E24" w:rsidP="00EF7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D</w:t>
            </w:r>
            <w:r w:rsidR="00D0561B">
              <w:rPr>
                <w:rFonts w:ascii="Times New Roman" w:hAnsi="Times New Roman" w:cs="Times New Roman"/>
              </w:rPr>
              <w:t>, PhD</w:t>
            </w:r>
          </w:p>
        </w:tc>
        <w:tc>
          <w:tcPr>
            <w:tcW w:w="5220" w:type="dxa"/>
          </w:tcPr>
          <w:p w14:paraId="12CE9F88" w14:textId="77777777" w:rsidR="00EF7E24" w:rsidRPr="00227701" w:rsidRDefault="00EF7E24" w:rsidP="00EF7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University Hospital of Nancy, France</w:t>
            </w:r>
          </w:p>
        </w:tc>
        <w:tc>
          <w:tcPr>
            <w:tcW w:w="5220" w:type="dxa"/>
          </w:tcPr>
          <w:p w14:paraId="1BCAF302" w14:textId="77777777" w:rsidR="00EF7E24" w:rsidRPr="00227701" w:rsidRDefault="00EF7E24" w:rsidP="00EF7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esthesiology </w:t>
            </w:r>
          </w:p>
        </w:tc>
      </w:tr>
      <w:tr w:rsidR="00EF7E24" w:rsidRPr="00227701" w14:paraId="015D271D" w14:textId="77777777" w:rsidTr="00EF7E24">
        <w:trPr>
          <w:jc w:val="center"/>
        </w:trPr>
        <w:tc>
          <w:tcPr>
            <w:tcW w:w="1795" w:type="dxa"/>
          </w:tcPr>
          <w:p w14:paraId="54A9A3BD" w14:textId="77777777" w:rsidR="00EF7E24" w:rsidRPr="00227701" w:rsidRDefault="00EF7E24" w:rsidP="00EF7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scari</w:t>
            </w:r>
          </w:p>
        </w:tc>
        <w:tc>
          <w:tcPr>
            <w:tcW w:w="1710" w:type="dxa"/>
          </w:tcPr>
          <w:p w14:paraId="0AFB6C6B" w14:textId="77777777" w:rsidR="00EF7E24" w:rsidRPr="00227701" w:rsidRDefault="00EF7E24" w:rsidP="00EF7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brice</w:t>
            </w:r>
          </w:p>
        </w:tc>
        <w:tc>
          <w:tcPr>
            <w:tcW w:w="1170" w:type="dxa"/>
          </w:tcPr>
          <w:p w14:paraId="6A7B07C8" w14:textId="77777777" w:rsidR="00EF7E24" w:rsidRPr="00227701" w:rsidRDefault="00EF7E24" w:rsidP="00EF7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D, PhD</w:t>
            </w:r>
          </w:p>
        </w:tc>
        <w:tc>
          <w:tcPr>
            <w:tcW w:w="5220" w:type="dxa"/>
          </w:tcPr>
          <w:p w14:paraId="0CE6655E" w14:textId="77777777" w:rsidR="00EF7E24" w:rsidRPr="00227701" w:rsidRDefault="00EF7E24" w:rsidP="00EF7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Rangueil University Hospital, Toulouse, France</w:t>
            </w:r>
          </w:p>
        </w:tc>
        <w:tc>
          <w:tcPr>
            <w:tcW w:w="5220" w:type="dxa"/>
          </w:tcPr>
          <w:p w14:paraId="7DCB753A" w14:textId="77777777" w:rsidR="00EF7E24" w:rsidRPr="00227701" w:rsidRDefault="00EF7E24" w:rsidP="00EF7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gestive Surgical Oncology</w:t>
            </w:r>
          </w:p>
        </w:tc>
      </w:tr>
      <w:tr w:rsidR="00EF7E24" w:rsidRPr="00227701" w14:paraId="56C4BF1B" w14:textId="77777777" w:rsidTr="00EF7E24">
        <w:trPr>
          <w:jc w:val="center"/>
        </w:trPr>
        <w:tc>
          <w:tcPr>
            <w:tcW w:w="1795" w:type="dxa"/>
          </w:tcPr>
          <w:p w14:paraId="6DB22C85" w14:textId="77777777" w:rsidR="00EF7E24" w:rsidRPr="00227701" w:rsidRDefault="00EF7E24" w:rsidP="00EF7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rta Bonete</w:t>
            </w:r>
          </w:p>
        </w:tc>
        <w:tc>
          <w:tcPr>
            <w:tcW w:w="1710" w:type="dxa"/>
          </w:tcPr>
          <w:p w14:paraId="6762D1DE" w14:textId="77777777" w:rsidR="00EF7E24" w:rsidRPr="00227701" w:rsidRDefault="00EF7E24" w:rsidP="00EF7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illaume</w:t>
            </w:r>
          </w:p>
        </w:tc>
        <w:tc>
          <w:tcPr>
            <w:tcW w:w="1170" w:type="dxa"/>
          </w:tcPr>
          <w:p w14:paraId="551A1813" w14:textId="77777777" w:rsidR="00EF7E24" w:rsidRPr="00227701" w:rsidRDefault="00EF7E24" w:rsidP="00EF7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D</w:t>
            </w:r>
          </w:p>
        </w:tc>
        <w:tc>
          <w:tcPr>
            <w:tcW w:w="5220" w:type="dxa"/>
          </w:tcPr>
          <w:p w14:paraId="651A765A" w14:textId="77777777" w:rsidR="00EF7E24" w:rsidRPr="00227701" w:rsidRDefault="00EF7E24" w:rsidP="00EF7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Rangueil University Hospital, Toulouse, France</w:t>
            </w:r>
          </w:p>
        </w:tc>
        <w:tc>
          <w:tcPr>
            <w:tcW w:w="5220" w:type="dxa"/>
          </w:tcPr>
          <w:p w14:paraId="433B58A6" w14:textId="77777777" w:rsidR="00EF7E24" w:rsidRPr="00227701" w:rsidRDefault="00EF7E24" w:rsidP="00EF7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esthesiology</w:t>
            </w:r>
          </w:p>
        </w:tc>
      </w:tr>
      <w:tr w:rsidR="00EF7E24" w:rsidRPr="00716B96" w14:paraId="2C055895" w14:textId="77777777" w:rsidTr="00EF7E24">
        <w:trPr>
          <w:jc w:val="center"/>
        </w:trPr>
        <w:tc>
          <w:tcPr>
            <w:tcW w:w="1795" w:type="dxa"/>
          </w:tcPr>
          <w:p w14:paraId="54E450BD" w14:textId="77777777" w:rsidR="00EF7E24" w:rsidRPr="00227701" w:rsidRDefault="00EF7E24" w:rsidP="00EF7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uvais</w:t>
            </w:r>
          </w:p>
        </w:tc>
        <w:tc>
          <w:tcPr>
            <w:tcW w:w="1710" w:type="dxa"/>
          </w:tcPr>
          <w:p w14:paraId="55FA4C02" w14:textId="77777777" w:rsidR="00EF7E24" w:rsidRPr="00227701" w:rsidRDefault="00EF7E24" w:rsidP="00EF7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Fran</w:t>
            </w:r>
            <w:r>
              <w:rPr>
                <w:rFonts w:ascii="Times New Roman" w:hAnsi="Times New Roman" w:cs="Times New Roman"/>
              </w:rPr>
              <w:t>ç</w:t>
            </w:r>
            <w:r>
              <w:rPr>
                <w:rFonts w:ascii="Times New Roman" w:hAnsi="Times New Roman"/>
              </w:rPr>
              <w:t>ois</w:t>
            </w:r>
          </w:p>
        </w:tc>
        <w:tc>
          <w:tcPr>
            <w:tcW w:w="1170" w:type="dxa"/>
          </w:tcPr>
          <w:p w14:paraId="7E42D166" w14:textId="77777777" w:rsidR="00EF7E24" w:rsidRPr="00227701" w:rsidRDefault="00EF7E24" w:rsidP="00EF7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D</w:t>
            </w:r>
          </w:p>
        </w:tc>
        <w:tc>
          <w:tcPr>
            <w:tcW w:w="5220" w:type="dxa"/>
          </w:tcPr>
          <w:p w14:paraId="64682CBD" w14:textId="77777777" w:rsidR="00EF7E24" w:rsidRPr="00716B96" w:rsidRDefault="00EF7E24" w:rsidP="00EF7E24">
            <w:pPr>
              <w:rPr>
                <w:rFonts w:ascii="Times New Roman" w:hAnsi="Times New Roman" w:cs="Times New Roman"/>
                <w:lang w:val="fr-FR"/>
              </w:rPr>
            </w:pPr>
            <w:r w:rsidRPr="00716B96">
              <w:rPr>
                <w:rFonts w:ascii="Times New Roman" w:hAnsi="Times New Roman"/>
                <w:lang w:val="fr-FR"/>
              </w:rPr>
              <w:t>Simone Veil Hospital, Beauvais, France</w:t>
            </w:r>
          </w:p>
        </w:tc>
        <w:tc>
          <w:tcPr>
            <w:tcW w:w="5220" w:type="dxa"/>
          </w:tcPr>
          <w:p w14:paraId="0B894414" w14:textId="77777777" w:rsidR="00EF7E24" w:rsidRPr="00716B96" w:rsidRDefault="00EF7E24" w:rsidP="00EF7E24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 xml:space="preserve">Digestive Surgery </w:t>
            </w:r>
          </w:p>
        </w:tc>
      </w:tr>
      <w:tr w:rsidR="00EF7E24" w:rsidRPr="00716B96" w14:paraId="4638939C" w14:textId="77777777" w:rsidTr="00EF7E24">
        <w:trPr>
          <w:jc w:val="center"/>
        </w:trPr>
        <w:tc>
          <w:tcPr>
            <w:tcW w:w="1795" w:type="dxa"/>
          </w:tcPr>
          <w:p w14:paraId="64241123" w14:textId="77777777" w:rsidR="00EF7E24" w:rsidRPr="00716B96" w:rsidRDefault="00EF7E24" w:rsidP="00EF7E24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Hamadouche</w:t>
            </w:r>
          </w:p>
        </w:tc>
        <w:tc>
          <w:tcPr>
            <w:tcW w:w="1710" w:type="dxa"/>
          </w:tcPr>
          <w:p w14:paraId="56B250B8" w14:textId="77777777" w:rsidR="00EF7E24" w:rsidRPr="00716B96" w:rsidRDefault="00EF7E24" w:rsidP="00EF7E24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Faiza</w:t>
            </w:r>
          </w:p>
        </w:tc>
        <w:tc>
          <w:tcPr>
            <w:tcW w:w="1170" w:type="dxa"/>
          </w:tcPr>
          <w:p w14:paraId="11CF76FE" w14:textId="77777777" w:rsidR="00EF7E24" w:rsidRPr="00716B96" w:rsidRDefault="00EF7E24" w:rsidP="00EF7E24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MD</w:t>
            </w:r>
          </w:p>
        </w:tc>
        <w:tc>
          <w:tcPr>
            <w:tcW w:w="5220" w:type="dxa"/>
          </w:tcPr>
          <w:p w14:paraId="5F14A113" w14:textId="77777777" w:rsidR="00EF7E24" w:rsidRPr="00716B96" w:rsidRDefault="00EF7E24" w:rsidP="00EF7E24">
            <w:pPr>
              <w:rPr>
                <w:rFonts w:ascii="Times New Roman" w:hAnsi="Times New Roman" w:cs="Times New Roman"/>
                <w:lang w:val="fr-FR"/>
              </w:rPr>
            </w:pPr>
            <w:r w:rsidRPr="00716B96">
              <w:rPr>
                <w:rFonts w:ascii="Times New Roman" w:hAnsi="Times New Roman"/>
                <w:lang w:val="fr-FR"/>
              </w:rPr>
              <w:t>Simone Veil Hospital, Beauvais, France</w:t>
            </w:r>
          </w:p>
        </w:tc>
        <w:tc>
          <w:tcPr>
            <w:tcW w:w="5220" w:type="dxa"/>
          </w:tcPr>
          <w:p w14:paraId="35743596" w14:textId="77777777" w:rsidR="00EF7E24" w:rsidRPr="00716B96" w:rsidRDefault="00EF7E24" w:rsidP="00EF7E24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 xml:space="preserve">Anesthesiology </w:t>
            </w:r>
          </w:p>
        </w:tc>
      </w:tr>
      <w:tr w:rsidR="00EF7E24" w:rsidRPr="00716B96" w14:paraId="42FA6A12" w14:textId="77777777" w:rsidTr="00EF7E24">
        <w:trPr>
          <w:jc w:val="center"/>
        </w:trPr>
        <w:tc>
          <w:tcPr>
            <w:tcW w:w="1795" w:type="dxa"/>
          </w:tcPr>
          <w:p w14:paraId="03839287" w14:textId="77777777" w:rsidR="00EF7E24" w:rsidRPr="00716B96" w:rsidRDefault="00EF7E24" w:rsidP="00EF7E24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Passot</w:t>
            </w:r>
          </w:p>
        </w:tc>
        <w:tc>
          <w:tcPr>
            <w:tcW w:w="1710" w:type="dxa"/>
          </w:tcPr>
          <w:p w14:paraId="69990A20" w14:textId="77777777" w:rsidR="00EF7E24" w:rsidRPr="00716B96" w:rsidRDefault="00EF7E24" w:rsidP="00EF7E24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Guillaume</w:t>
            </w:r>
          </w:p>
        </w:tc>
        <w:tc>
          <w:tcPr>
            <w:tcW w:w="1170" w:type="dxa"/>
          </w:tcPr>
          <w:p w14:paraId="2F265999" w14:textId="77777777" w:rsidR="00EF7E24" w:rsidRPr="00716B96" w:rsidRDefault="00EF7E24" w:rsidP="00EF7E24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MD, PhD</w:t>
            </w:r>
          </w:p>
        </w:tc>
        <w:tc>
          <w:tcPr>
            <w:tcW w:w="5220" w:type="dxa"/>
          </w:tcPr>
          <w:p w14:paraId="6D48129A" w14:textId="77777777" w:rsidR="00EF7E24" w:rsidRPr="00716B96" w:rsidRDefault="00EF7E24" w:rsidP="00EF7E24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/>
              </w:rPr>
              <w:t>Pierre Bénite University Hospital, Lyon, France</w:t>
            </w:r>
          </w:p>
        </w:tc>
        <w:tc>
          <w:tcPr>
            <w:tcW w:w="5220" w:type="dxa"/>
          </w:tcPr>
          <w:p w14:paraId="00FE9DDA" w14:textId="77777777" w:rsidR="00EF7E24" w:rsidRPr="00716B96" w:rsidRDefault="00EF7E24" w:rsidP="00EF7E24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/>
              </w:rPr>
              <w:t>Digestive Surgical Oncology</w:t>
            </w:r>
          </w:p>
        </w:tc>
      </w:tr>
      <w:tr w:rsidR="00EF7E24" w:rsidRPr="00716B96" w14:paraId="6F97A470" w14:textId="77777777" w:rsidTr="00EF7E24">
        <w:trPr>
          <w:jc w:val="center"/>
        </w:trPr>
        <w:tc>
          <w:tcPr>
            <w:tcW w:w="1795" w:type="dxa"/>
          </w:tcPr>
          <w:p w14:paraId="1BC3FF06" w14:textId="77777777" w:rsidR="00EF7E24" w:rsidRPr="00716B96" w:rsidRDefault="00EF7E24" w:rsidP="00EF7E24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Baffeleuf</w:t>
            </w:r>
          </w:p>
        </w:tc>
        <w:tc>
          <w:tcPr>
            <w:tcW w:w="1710" w:type="dxa"/>
          </w:tcPr>
          <w:p w14:paraId="491B36E3" w14:textId="77777777" w:rsidR="00EF7E24" w:rsidRPr="00716B96" w:rsidRDefault="00EF7E24" w:rsidP="00EF7E24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Bruno</w:t>
            </w:r>
          </w:p>
        </w:tc>
        <w:tc>
          <w:tcPr>
            <w:tcW w:w="1170" w:type="dxa"/>
          </w:tcPr>
          <w:p w14:paraId="341574AA" w14:textId="77777777" w:rsidR="00EF7E24" w:rsidRPr="00716B96" w:rsidRDefault="00EF7E24" w:rsidP="00EF7E24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MD</w:t>
            </w:r>
          </w:p>
        </w:tc>
        <w:tc>
          <w:tcPr>
            <w:tcW w:w="5220" w:type="dxa"/>
          </w:tcPr>
          <w:p w14:paraId="36295B33" w14:textId="77777777" w:rsidR="00EF7E24" w:rsidRPr="00716B96" w:rsidRDefault="00EF7E24" w:rsidP="00EF7E24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/>
              </w:rPr>
              <w:t>Pierre Bénite University Hospital, Lyon, France</w:t>
            </w:r>
          </w:p>
        </w:tc>
        <w:tc>
          <w:tcPr>
            <w:tcW w:w="5220" w:type="dxa"/>
          </w:tcPr>
          <w:p w14:paraId="6B9C8B44" w14:textId="77777777" w:rsidR="00EF7E24" w:rsidRPr="00716B96" w:rsidRDefault="00EF7E24" w:rsidP="00EF7E24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Anesthesiology</w:t>
            </w:r>
          </w:p>
        </w:tc>
      </w:tr>
      <w:tr w:rsidR="00EF7E24" w:rsidRPr="00716B96" w14:paraId="1C1E3B74" w14:textId="77777777" w:rsidTr="00EF7E24">
        <w:trPr>
          <w:jc w:val="center"/>
        </w:trPr>
        <w:tc>
          <w:tcPr>
            <w:tcW w:w="1795" w:type="dxa"/>
          </w:tcPr>
          <w:p w14:paraId="278C5CE4" w14:textId="77777777" w:rsidR="00EF7E24" w:rsidRPr="00716B96" w:rsidRDefault="00EF7E24" w:rsidP="00EF7E24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Trelles</w:t>
            </w:r>
          </w:p>
        </w:tc>
        <w:tc>
          <w:tcPr>
            <w:tcW w:w="1710" w:type="dxa"/>
          </w:tcPr>
          <w:p w14:paraId="4ED46893" w14:textId="77777777" w:rsidR="00EF7E24" w:rsidRPr="00716B96" w:rsidRDefault="00EF7E24" w:rsidP="00EF7E24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Nelson</w:t>
            </w:r>
          </w:p>
        </w:tc>
        <w:tc>
          <w:tcPr>
            <w:tcW w:w="1170" w:type="dxa"/>
          </w:tcPr>
          <w:p w14:paraId="45BCAFC3" w14:textId="77777777" w:rsidR="00EF7E24" w:rsidRPr="00716B96" w:rsidRDefault="00EF7E24" w:rsidP="00EF7E24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MD</w:t>
            </w:r>
          </w:p>
        </w:tc>
        <w:tc>
          <w:tcPr>
            <w:tcW w:w="5220" w:type="dxa"/>
          </w:tcPr>
          <w:p w14:paraId="72AF95F1" w14:textId="77777777" w:rsidR="00EF7E24" w:rsidRPr="00716B96" w:rsidRDefault="00EF7E24" w:rsidP="00EF7E24">
            <w:pPr>
              <w:rPr>
                <w:rFonts w:ascii="Times New Roman" w:hAnsi="Times New Roman" w:cs="Times New Roman"/>
                <w:lang w:val="fr-FR"/>
              </w:rPr>
            </w:pPr>
            <w:r w:rsidRPr="00716B96">
              <w:rPr>
                <w:rFonts w:ascii="Times New Roman" w:hAnsi="Times New Roman"/>
                <w:lang w:val="fr-FR"/>
              </w:rPr>
              <w:t>René-Dubos Hospital, Cergy-Pontoise, France</w:t>
            </w:r>
          </w:p>
        </w:tc>
        <w:tc>
          <w:tcPr>
            <w:tcW w:w="5220" w:type="dxa"/>
          </w:tcPr>
          <w:p w14:paraId="5518310A" w14:textId="77777777" w:rsidR="00EF7E24" w:rsidRPr="00716B96" w:rsidRDefault="00EF7E24" w:rsidP="00EF7E24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Digestive Surgery</w:t>
            </w:r>
          </w:p>
        </w:tc>
      </w:tr>
      <w:tr w:rsidR="00EF7E24" w:rsidRPr="00716B96" w14:paraId="7199252E" w14:textId="77777777" w:rsidTr="00EF7E24">
        <w:trPr>
          <w:jc w:val="center"/>
        </w:trPr>
        <w:tc>
          <w:tcPr>
            <w:tcW w:w="1795" w:type="dxa"/>
          </w:tcPr>
          <w:p w14:paraId="4EDB9D6B" w14:textId="77777777" w:rsidR="00EF7E24" w:rsidRPr="00716B96" w:rsidRDefault="00EF7E24" w:rsidP="00EF7E24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Benamara</w:t>
            </w:r>
          </w:p>
        </w:tc>
        <w:tc>
          <w:tcPr>
            <w:tcW w:w="1710" w:type="dxa"/>
          </w:tcPr>
          <w:p w14:paraId="5A32E843" w14:textId="77777777" w:rsidR="00EF7E24" w:rsidRPr="00716B96" w:rsidRDefault="00EF7E24" w:rsidP="00EF7E24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Baya</w:t>
            </w:r>
          </w:p>
        </w:tc>
        <w:tc>
          <w:tcPr>
            <w:tcW w:w="1170" w:type="dxa"/>
          </w:tcPr>
          <w:p w14:paraId="6E053CBC" w14:textId="77777777" w:rsidR="00EF7E24" w:rsidRPr="00716B96" w:rsidRDefault="00EF7E24" w:rsidP="00EF7E24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MD</w:t>
            </w:r>
          </w:p>
        </w:tc>
        <w:tc>
          <w:tcPr>
            <w:tcW w:w="5220" w:type="dxa"/>
          </w:tcPr>
          <w:p w14:paraId="59F7F5CD" w14:textId="77777777" w:rsidR="00EF7E24" w:rsidRPr="00716B96" w:rsidRDefault="00EF7E24" w:rsidP="00EF7E24">
            <w:pPr>
              <w:rPr>
                <w:rFonts w:ascii="Times New Roman" w:hAnsi="Times New Roman" w:cs="Times New Roman"/>
                <w:lang w:val="fr-FR"/>
              </w:rPr>
            </w:pPr>
            <w:r w:rsidRPr="00716B96">
              <w:rPr>
                <w:rFonts w:ascii="Times New Roman" w:hAnsi="Times New Roman"/>
                <w:lang w:val="fr-FR"/>
              </w:rPr>
              <w:t>René-Dubos Hospital, Cergy-Pontoise, France</w:t>
            </w:r>
          </w:p>
        </w:tc>
        <w:tc>
          <w:tcPr>
            <w:tcW w:w="5220" w:type="dxa"/>
          </w:tcPr>
          <w:p w14:paraId="189D9CE8" w14:textId="77777777" w:rsidR="00EF7E24" w:rsidRPr="00716B96" w:rsidRDefault="00EF7E24" w:rsidP="00EF7E24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Anesthesiology</w:t>
            </w:r>
          </w:p>
        </w:tc>
      </w:tr>
      <w:tr w:rsidR="00EF7E24" w:rsidRPr="00716B96" w14:paraId="05CA5794" w14:textId="77777777" w:rsidTr="00EF7E24">
        <w:trPr>
          <w:jc w:val="center"/>
        </w:trPr>
        <w:tc>
          <w:tcPr>
            <w:tcW w:w="1795" w:type="dxa"/>
          </w:tcPr>
          <w:p w14:paraId="1B3438B2" w14:textId="77777777" w:rsidR="00EF7E24" w:rsidRPr="00716B96" w:rsidRDefault="00EF7E24" w:rsidP="00EF7E24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Venara</w:t>
            </w:r>
          </w:p>
        </w:tc>
        <w:tc>
          <w:tcPr>
            <w:tcW w:w="1710" w:type="dxa"/>
          </w:tcPr>
          <w:p w14:paraId="3D6FB631" w14:textId="77777777" w:rsidR="00EF7E24" w:rsidRPr="00716B96" w:rsidRDefault="00EF7E24" w:rsidP="00EF7E24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Aurelien</w:t>
            </w:r>
          </w:p>
        </w:tc>
        <w:tc>
          <w:tcPr>
            <w:tcW w:w="1170" w:type="dxa"/>
          </w:tcPr>
          <w:p w14:paraId="01AD521E" w14:textId="77777777" w:rsidR="00EF7E24" w:rsidRPr="00716B96" w:rsidRDefault="00EF7E24" w:rsidP="00EF7E24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MD, PhD</w:t>
            </w:r>
          </w:p>
        </w:tc>
        <w:tc>
          <w:tcPr>
            <w:tcW w:w="5220" w:type="dxa"/>
          </w:tcPr>
          <w:p w14:paraId="7133F3FB" w14:textId="77777777" w:rsidR="00EF7E24" w:rsidRPr="00EF7E24" w:rsidRDefault="00EF7E24" w:rsidP="00EF7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 xml:space="preserve">University Hospital of Angers, France </w:t>
            </w:r>
          </w:p>
        </w:tc>
        <w:tc>
          <w:tcPr>
            <w:tcW w:w="5220" w:type="dxa"/>
          </w:tcPr>
          <w:p w14:paraId="7123CF08" w14:textId="77777777" w:rsidR="00EF7E24" w:rsidRPr="00716B96" w:rsidRDefault="00EF7E24" w:rsidP="00EF7E24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 xml:space="preserve">Digestive Surgical Oncology </w:t>
            </w:r>
          </w:p>
        </w:tc>
      </w:tr>
      <w:tr w:rsidR="00EF7E24" w:rsidRPr="00716B96" w14:paraId="7D0FAFAE" w14:textId="77777777" w:rsidTr="00EF7E24">
        <w:trPr>
          <w:jc w:val="center"/>
        </w:trPr>
        <w:tc>
          <w:tcPr>
            <w:tcW w:w="1795" w:type="dxa"/>
          </w:tcPr>
          <w:p w14:paraId="3E8E6B02" w14:textId="77777777" w:rsidR="00EF7E24" w:rsidRPr="00716B96" w:rsidRDefault="00EF7E24" w:rsidP="00EF7E24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Lasocki</w:t>
            </w:r>
          </w:p>
        </w:tc>
        <w:tc>
          <w:tcPr>
            <w:tcW w:w="1710" w:type="dxa"/>
          </w:tcPr>
          <w:p w14:paraId="78AC05F0" w14:textId="77777777" w:rsidR="00EF7E24" w:rsidRPr="00716B96" w:rsidRDefault="00EF7E24" w:rsidP="00EF7E24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Sigismond</w:t>
            </w:r>
          </w:p>
        </w:tc>
        <w:tc>
          <w:tcPr>
            <w:tcW w:w="1170" w:type="dxa"/>
          </w:tcPr>
          <w:p w14:paraId="7A6CBCB3" w14:textId="77777777" w:rsidR="00EF7E24" w:rsidRPr="00716B96" w:rsidRDefault="00EF7E24" w:rsidP="00EF7E24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MD, PhD</w:t>
            </w:r>
          </w:p>
        </w:tc>
        <w:tc>
          <w:tcPr>
            <w:tcW w:w="5220" w:type="dxa"/>
          </w:tcPr>
          <w:p w14:paraId="38900A40" w14:textId="77777777" w:rsidR="00EF7E24" w:rsidRPr="00EF7E24" w:rsidRDefault="00EF7E24" w:rsidP="00EF7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 xml:space="preserve">University Hospital of Angers, France </w:t>
            </w:r>
          </w:p>
        </w:tc>
        <w:tc>
          <w:tcPr>
            <w:tcW w:w="5220" w:type="dxa"/>
          </w:tcPr>
          <w:p w14:paraId="08E61065" w14:textId="77777777" w:rsidR="00EF7E24" w:rsidRPr="00716B96" w:rsidRDefault="00EF7E24" w:rsidP="00EF7E24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Anesthesiology</w:t>
            </w:r>
          </w:p>
        </w:tc>
      </w:tr>
      <w:tr w:rsidR="00EF7E24" w:rsidRPr="00716B96" w14:paraId="47A05D6E" w14:textId="77777777" w:rsidTr="00EF7E24">
        <w:trPr>
          <w:jc w:val="center"/>
        </w:trPr>
        <w:tc>
          <w:tcPr>
            <w:tcW w:w="1795" w:type="dxa"/>
          </w:tcPr>
          <w:p w14:paraId="5DD3A0DE" w14:textId="77777777" w:rsidR="00EF7E24" w:rsidRPr="00716B96" w:rsidRDefault="00EF7E24" w:rsidP="00EF7E24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/>
              </w:rPr>
              <w:t>Benoist</w:t>
            </w:r>
          </w:p>
        </w:tc>
        <w:tc>
          <w:tcPr>
            <w:tcW w:w="1710" w:type="dxa"/>
          </w:tcPr>
          <w:p w14:paraId="1ACF4BD4" w14:textId="77777777" w:rsidR="00EF7E24" w:rsidRPr="00716B96" w:rsidRDefault="00EF7E24" w:rsidP="00EF7E24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/>
              </w:rPr>
              <w:t>St</w:t>
            </w:r>
            <w:r>
              <w:rPr>
                <w:rFonts w:ascii="Times New Roman" w:hAnsi="Times New Roman" w:cs="Times New Roman"/>
              </w:rPr>
              <w:t>é</w:t>
            </w:r>
            <w:r>
              <w:rPr>
                <w:rFonts w:ascii="Times New Roman" w:hAnsi="Times New Roman"/>
              </w:rPr>
              <w:t xml:space="preserve">phane </w:t>
            </w:r>
          </w:p>
        </w:tc>
        <w:tc>
          <w:tcPr>
            <w:tcW w:w="1170" w:type="dxa"/>
          </w:tcPr>
          <w:p w14:paraId="1D9CBC10" w14:textId="77777777" w:rsidR="00EF7E24" w:rsidRPr="00716B96" w:rsidRDefault="00EF7E24" w:rsidP="00EF7E24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MD, PhD</w:t>
            </w:r>
          </w:p>
        </w:tc>
        <w:tc>
          <w:tcPr>
            <w:tcW w:w="5220" w:type="dxa"/>
          </w:tcPr>
          <w:p w14:paraId="20E7868F" w14:textId="77777777" w:rsidR="00EF7E24" w:rsidRPr="000D2C71" w:rsidRDefault="00EF7E24" w:rsidP="00EF7E24">
            <w:pPr>
              <w:pStyle w:val="CorpsA"/>
              <w:spacing w:line="360" w:lineRule="auto"/>
              <w:jc w:val="both"/>
              <w:rPr>
                <w:rFonts w:ascii="Times New Roman" w:hAnsi="Times New Roman"/>
                <w:vertAlign w:val="superscript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Bicêtre University Hospital, Le Kremlin-Bicêtre, France </w:t>
            </w:r>
          </w:p>
        </w:tc>
        <w:tc>
          <w:tcPr>
            <w:tcW w:w="5220" w:type="dxa"/>
          </w:tcPr>
          <w:p w14:paraId="6D21E022" w14:textId="77777777" w:rsidR="00EF7E24" w:rsidRPr="00716B96" w:rsidRDefault="00EF7E24" w:rsidP="00EF7E24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Digestive Surgical Oncology</w:t>
            </w:r>
          </w:p>
        </w:tc>
      </w:tr>
      <w:tr w:rsidR="00EF7E24" w:rsidRPr="00716B96" w14:paraId="1346B92F" w14:textId="77777777" w:rsidTr="00EF7E24">
        <w:trPr>
          <w:trHeight w:val="260"/>
          <w:jc w:val="center"/>
        </w:trPr>
        <w:tc>
          <w:tcPr>
            <w:tcW w:w="1795" w:type="dxa"/>
          </w:tcPr>
          <w:p w14:paraId="6E2D2025" w14:textId="77777777" w:rsidR="00EF7E24" w:rsidRPr="00716B96" w:rsidRDefault="00EF7E24" w:rsidP="00EF7E24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De Montblanc</w:t>
            </w:r>
          </w:p>
        </w:tc>
        <w:tc>
          <w:tcPr>
            <w:tcW w:w="1710" w:type="dxa"/>
          </w:tcPr>
          <w:p w14:paraId="54372DD1" w14:textId="77777777" w:rsidR="00EF7E24" w:rsidRPr="00716B96" w:rsidRDefault="00EF7E24" w:rsidP="00EF7E24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Jacques</w:t>
            </w:r>
          </w:p>
        </w:tc>
        <w:tc>
          <w:tcPr>
            <w:tcW w:w="1170" w:type="dxa"/>
          </w:tcPr>
          <w:p w14:paraId="63E586DC" w14:textId="77777777" w:rsidR="00EF7E24" w:rsidRPr="00716B96" w:rsidRDefault="00EF7E24" w:rsidP="00EF7E24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MD</w:t>
            </w:r>
          </w:p>
        </w:tc>
        <w:tc>
          <w:tcPr>
            <w:tcW w:w="5220" w:type="dxa"/>
          </w:tcPr>
          <w:p w14:paraId="7773A140" w14:textId="77777777" w:rsidR="00EF7E24" w:rsidRPr="000D2C71" w:rsidRDefault="00EF7E24" w:rsidP="00EF7E24">
            <w:pPr>
              <w:pStyle w:val="CorpsA"/>
              <w:spacing w:line="360" w:lineRule="auto"/>
              <w:jc w:val="both"/>
              <w:rPr>
                <w:rFonts w:ascii="Times New Roman" w:hAnsi="Times New Roman"/>
                <w:vertAlign w:val="superscript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Bicêtre University Hospital, Le Kremlin-Bicêtre, France </w:t>
            </w:r>
          </w:p>
        </w:tc>
        <w:tc>
          <w:tcPr>
            <w:tcW w:w="5220" w:type="dxa"/>
          </w:tcPr>
          <w:p w14:paraId="29FE13B4" w14:textId="77777777" w:rsidR="00EF7E24" w:rsidRPr="00716B96" w:rsidRDefault="00EF7E24" w:rsidP="00EF7E24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 xml:space="preserve">Anesthesiology </w:t>
            </w:r>
          </w:p>
        </w:tc>
      </w:tr>
      <w:tr w:rsidR="00EF7E24" w:rsidRPr="00273D70" w14:paraId="0E8FA5D9" w14:textId="77777777" w:rsidTr="00EF7E24">
        <w:trPr>
          <w:jc w:val="center"/>
        </w:trPr>
        <w:tc>
          <w:tcPr>
            <w:tcW w:w="1795" w:type="dxa"/>
          </w:tcPr>
          <w:p w14:paraId="1B3AFCEB" w14:textId="77777777" w:rsidR="00EF7E24" w:rsidRPr="00716B96" w:rsidRDefault="00EF7E24" w:rsidP="00EF7E24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Messager</w:t>
            </w:r>
          </w:p>
        </w:tc>
        <w:tc>
          <w:tcPr>
            <w:tcW w:w="1710" w:type="dxa"/>
          </w:tcPr>
          <w:p w14:paraId="410589BB" w14:textId="77777777" w:rsidR="00EF7E24" w:rsidRPr="00716B96" w:rsidRDefault="00EF7E24" w:rsidP="00EF7E24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Mathieu</w:t>
            </w:r>
          </w:p>
        </w:tc>
        <w:tc>
          <w:tcPr>
            <w:tcW w:w="1170" w:type="dxa"/>
          </w:tcPr>
          <w:p w14:paraId="0C8193EB" w14:textId="77777777" w:rsidR="00EF7E24" w:rsidRPr="00716B96" w:rsidRDefault="00EF7E24" w:rsidP="00EF7E24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MD</w:t>
            </w:r>
          </w:p>
        </w:tc>
        <w:tc>
          <w:tcPr>
            <w:tcW w:w="5220" w:type="dxa"/>
          </w:tcPr>
          <w:p w14:paraId="62144EB3" w14:textId="77777777" w:rsidR="00EF7E24" w:rsidRPr="00273D70" w:rsidRDefault="00EF7E24" w:rsidP="00EF7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Gustave Dron Hospital, Tourcoing, France</w:t>
            </w:r>
          </w:p>
        </w:tc>
        <w:tc>
          <w:tcPr>
            <w:tcW w:w="5220" w:type="dxa"/>
          </w:tcPr>
          <w:p w14:paraId="401C08F0" w14:textId="77777777" w:rsidR="00EF7E24" w:rsidRPr="00273D70" w:rsidRDefault="00EF7E24" w:rsidP="00EF7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gestive Surgery</w:t>
            </w:r>
          </w:p>
        </w:tc>
      </w:tr>
      <w:tr w:rsidR="00EF7E24" w:rsidRPr="00273D70" w14:paraId="7E178242" w14:textId="77777777" w:rsidTr="00EF7E24">
        <w:trPr>
          <w:jc w:val="center"/>
        </w:trPr>
        <w:tc>
          <w:tcPr>
            <w:tcW w:w="1795" w:type="dxa"/>
          </w:tcPr>
          <w:p w14:paraId="37DA3453" w14:textId="77777777" w:rsidR="00EF7E24" w:rsidRPr="00716B96" w:rsidRDefault="00EF7E24" w:rsidP="00EF7E24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lastRenderedPageBreak/>
              <w:t>Alluin</w:t>
            </w:r>
          </w:p>
        </w:tc>
        <w:tc>
          <w:tcPr>
            <w:tcW w:w="1710" w:type="dxa"/>
          </w:tcPr>
          <w:p w14:paraId="49161A5C" w14:textId="77777777" w:rsidR="00EF7E24" w:rsidRPr="00716B96" w:rsidRDefault="00EF7E24" w:rsidP="00EF7E24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Laurence</w:t>
            </w:r>
          </w:p>
        </w:tc>
        <w:tc>
          <w:tcPr>
            <w:tcW w:w="1170" w:type="dxa"/>
          </w:tcPr>
          <w:p w14:paraId="6FFE1CD3" w14:textId="77777777" w:rsidR="00EF7E24" w:rsidRPr="00716B96" w:rsidRDefault="00EF7E24" w:rsidP="00EF7E24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 xml:space="preserve">MD </w:t>
            </w:r>
          </w:p>
        </w:tc>
        <w:tc>
          <w:tcPr>
            <w:tcW w:w="5220" w:type="dxa"/>
          </w:tcPr>
          <w:p w14:paraId="02A4CFF4" w14:textId="77777777" w:rsidR="00EF7E24" w:rsidRPr="00273D70" w:rsidRDefault="00EF7E24" w:rsidP="00EF7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Gustave Dron Hospital, Tourcoing, France</w:t>
            </w:r>
          </w:p>
        </w:tc>
        <w:tc>
          <w:tcPr>
            <w:tcW w:w="5220" w:type="dxa"/>
          </w:tcPr>
          <w:p w14:paraId="07CA7C84" w14:textId="77777777" w:rsidR="00EF7E24" w:rsidRPr="00273D70" w:rsidRDefault="00EF7E24" w:rsidP="00EF7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esthesiology </w:t>
            </w:r>
          </w:p>
        </w:tc>
      </w:tr>
      <w:tr w:rsidR="00EF7E24" w:rsidRPr="00273D70" w14:paraId="0611A939" w14:textId="77777777" w:rsidTr="00EF7E24">
        <w:trPr>
          <w:jc w:val="center"/>
        </w:trPr>
        <w:tc>
          <w:tcPr>
            <w:tcW w:w="1795" w:type="dxa"/>
          </w:tcPr>
          <w:p w14:paraId="66ED188C" w14:textId="77777777" w:rsidR="00EF7E24" w:rsidRPr="00273D70" w:rsidRDefault="00EF7E24" w:rsidP="00EF7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ks</w:t>
            </w:r>
          </w:p>
        </w:tc>
        <w:tc>
          <w:tcPr>
            <w:tcW w:w="1710" w:type="dxa"/>
          </w:tcPr>
          <w:p w14:paraId="30D3AA39" w14:textId="77777777" w:rsidR="00EF7E24" w:rsidRPr="00273D70" w:rsidRDefault="00EF7E24" w:rsidP="00EF7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vid</w:t>
            </w:r>
          </w:p>
        </w:tc>
        <w:tc>
          <w:tcPr>
            <w:tcW w:w="1170" w:type="dxa"/>
          </w:tcPr>
          <w:p w14:paraId="43360DBF" w14:textId="77777777" w:rsidR="00EF7E24" w:rsidRPr="00273D70" w:rsidRDefault="00EF7E24" w:rsidP="00EF7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D, PhD</w:t>
            </w:r>
          </w:p>
        </w:tc>
        <w:tc>
          <w:tcPr>
            <w:tcW w:w="5220" w:type="dxa"/>
          </w:tcPr>
          <w:p w14:paraId="0BBA2557" w14:textId="77777777" w:rsidR="00EF7E24" w:rsidRPr="00273D70" w:rsidRDefault="00EF7E24" w:rsidP="00EF7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Cochin University Hospital, Paris, France</w:t>
            </w:r>
          </w:p>
        </w:tc>
        <w:tc>
          <w:tcPr>
            <w:tcW w:w="5220" w:type="dxa"/>
          </w:tcPr>
          <w:p w14:paraId="7F3742FC" w14:textId="77777777" w:rsidR="00EF7E24" w:rsidRPr="00273D70" w:rsidRDefault="00EF7E24" w:rsidP="00EF7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igestive Surgical Oncology </w:t>
            </w:r>
          </w:p>
        </w:tc>
      </w:tr>
      <w:tr w:rsidR="00EF7E24" w:rsidRPr="00273D70" w14:paraId="3CF19279" w14:textId="77777777" w:rsidTr="00EF7E24">
        <w:trPr>
          <w:jc w:val="center"/>
        </w:trPr>
        <w:tc>
          <w:tcPr>
            <w:tcW w:w="1795" w:type="dxa"/>
          </w:tcPr>
          <w:p w14:paraId="6E95A3EE" w14:textId="77777777" w:rsidR="00EF7E24" w:rsidRPr="00273D70" w:rsidRDefault="00EF7E24" w:rsidP="00EF7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llel</w:t>
            </w:r>
          </w:p>
        </w:tc>
        <w:tc>
          <w:tcPr>
            <w:tcW w:w="1710" w:type="dxa"/>
          </w:tcPr>
          <w:p w14:paraId="7DBED273" w14:textId="77777777" w:rsidR="00EF7E24" w:rsidRPr="00273D70" w:rsidRDefault="00EF7E24" w:rsidP="00EF7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hamed Sabri</w:t>
            </w:r>
          </w:p>
        </w:tc>
        <w:tc>
          <w:tcPr>
            <w:tcW w:w="1170" w:type="dxa"/>
          </w:tcPr>
          <w:p w14:paraId="1C9C82AF" w14:textId="77777777" w:rsidR="00EF7E24" w:rsidRPr="00273D70" w:rsidRDefault="00EF7E24" w:rsidP="00EF7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D</w:t>
            </w:r>
          </w:p>
        </w:tc>
        <w:tc>
          <w:tcPr>
            <w:tcW w:w="5220" w:type="dxa"/>
          </w:tcPr>
          <w:p w14:paraId="3B4E459F" w14:textId="77777777" w:rsidR="00EF7E24" w:rsidRPr="00273D70" w:rsidRDefault="00EF7E24" w:rsidP="00EF7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Cochin University Hospital, Paris, France</w:t>
            </w:r>
          </w:p>
        </w:tc>
        <w:tc>
          <w:tcPr>
            <w:tcW w:w="5220" w:type="dxa"/>
          </w:tcPr>
          <w:p w14:paraId="44D1BAA1" w14:textId="77777777" w:rsidR="00EF7E24" w:rsidRPr="00273D70" w:rsidRDefault="00EF7E24" w:rsidP="00EF7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esthesiology </w:t>
            </w:r>
          </w:p>
        </w:tc>
      </w:tr>
      <w:tr w:rsidR="00EF7E24" w:rsidRPr="00273D70" w14:paraId="25B7891E" w14:textId="77777777" w:rsidTr="00EF7E24">
        <w:trPr>
          <w:jc w:val="center"/>
        </w:trPr>
        <w:tc>
          <w:tcPr>
            <w:tcW w:w="1795" w:type="dxa"/>
          </w:tcPr>
          <w:p w14:paraId="1A8CF996" w14:textId="77777777" w:rsidR="00EF7E24" w:rsidRPr="00273D70" w:rsidRDefault="00EF7E24" w:rsidP="00EF7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rraccino</w:t>
            </w:r>
          </w:p>
        </w:tc>
        <w:tc>
          <w:tcPr>
            <w:tcW w:w="1710" w:type="dxa"/>
          </w:tcPr>
          <w:p w14:paraId="2D4FA9DD" w14:textId="77777777" w:rsidR="00EF7E24" w:rsidRPr="00273D70" w:rsidRDefault="00EF7E24" w:rsidP="00EF7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ptiste</w:t>
            </w:r>
          </w:p>
        </w:tc>
        <w:tc>
          <w:tcPr>
            <w:tcW w:w="1170" w:type="dxa"/>
          </w:tcPr>
          <w:p w14:paraId="643449DE" w14:textId="77777777" w:rsidR="00EF7E24" w:rsidRPr="00273D70" w:rsidRDefault="00EF7E24" w:rsidP="00EF7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D</w:t>
            </w:r>
          </w:p>
        </w:tc>
        <w:tc>
          <w:tcPr>
            <w:tcW w:w="5220" w:type="dxa"/>
          </w:tcPr>
          <w:p w14:paraId="4502A789" w14:textId="77777777" w:rsidR="00EF7E24" w:rsidRPr="00273D70" w:rsidRDefault="00EF7E24" w:rsidP="00EF7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 xml:space="preserve">Hospital of Auxerre, France  </w:t>
            </w:r>
          </w:p>
        </w:tc>
        <w:tc>
          <w:tcPr>
            <w:tcW w:w="5220" w:type="dxa"/>
          </w:tcPr>
          <w:p w14:paraId="11E1FD1A" w14:textId="77777777" w:rsidR="00EF7E24" w:rsidRPr="00273D70" w:rsidRDefault="00EF7E24" w:rsidP="00EF7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igestive Surgery </w:t>
            </w:r>
          </w:p>
        </w:tc>
      </w:tr>
      <w:tr w:rsidR="00EF7E24" w:rsidRPr="00273D70" w14:paraId="2BB2871F" w14:textId="77777777" w:rsidTr="00EF7E24">
        <w:trPr>
          <w:jc w:val="center"/>
        </w:trPr>
        <w:tc>
          <w:tcPr>
            <w:tcW w:w="1795" w:type="dxa"/>
          </w:tcPr>
          <w:p w14:paraId="0D13FFFF" w14:textId="77777777" w:rsidR="00EF7E24" w:rsidRPr="00273D70" w:rsidRDefault="00EF7E24" w:rsidP="00EF7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trigeon </w:t>
            </w:r>
          </w:p>
        </w:tc>
        <w:tc>
          <w:tcPr>
            <w:tcW w:w="1710" w:type="dxa"/>
          </w:tcPr>
          <w:p w14:paraId="535080AC" w14:textId="77777777" w:rsidR="00EF7E24" w:rsidRPr="00273D70" w:rsidRDefault="00EF7E24" w:rsidP="00EF7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né Gilles</w:t>
            </w:r>
          </w:p>
        </w:tc>
        <w:tc>
          <w:tcPr>
            <w:tcW w:w="1170" w:type="dxa"/>
          </w:tcPr>
          <w:p w14:paraId="526538AD" w14:textId="77777777" w:rsidR="00EF7E24" w:rsidRPr="00273D70" w:rsidRDefault="00EF7E24" w:rsidP="00EF7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D</w:t>
            </w:r>
          </w:p>
        </w:tc>
        <w:tc>
          <w:tcPr>
            <w:tcW w:w="5220" w:type="dxa"/>
          </w:tcPr>
          <w:p w14:paraId="103C17CC" w14:textId="77777777" w:rsidR="00EF7E24" w:rsidRPr="00273D70" w:rsidRDefault="00EF7E24" w:rsidP="00EF7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 xml:space="preserve">Hospital of Auxerre, France  </w:t>
            </w:r>
          </w:p>
        </w:tc>
        <w:tc>
          <w:tcPr>
            <w:tcW w:w="5220" w:type="dxa"/>
          </w:tcPr>
          <w:p w14:paraId="6C69A381" w14:textId="77777777" w:rsidR="00EF7E24" w:rsidRPr="00273D70" w:rsidRDefault="00EF7E24" w:rsidP="00EF7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esthesiology </w:t>
            </w:r>
          </w:p>
        </w:tc>
      </w:tr>
      <w:tr w:rsidR="00EF7E24" w:rsidRPr="00273D70" w14:paraId="5FF24A1E" w14:textId="77777777" w:rsidTr="00EF7E24">
        <w:trPr>
          <w:jc w:val="center"/>
        </w:trPr>
        <w:tc>
          <w:tcPr>
            <w:tcW w:w="1795" w:type="dxa"/>
          </w:tcPr>
          <w:p w14:paraId="7AF68274" w14:textId="77777777" w:rsidR="00EF7E24" w:rsidRPr="00273D70" w:rsidRDefault="00EF7E24" w:rsidP="00EF7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Tr</w:t>
            </w:r>
            <w:r>
              <w:rPr>
                <w:rFonts w:ascii="Times New Roman" w:hAnsi="Times New Roman" w:cs="Times New Roman"/>
              </w:rPr>
              <w:t>é</w:t>
            </w:r>
            <w:r>
              <w:rPr>
                <w:rFonts w:ascii="Times New Roman" w:hAnsi="Times New Roman"/>
              </w:rPr>
              <w:t>sallet</w:t>
            </w:r>
          </w:p>
        </w:tc>
        <w:tc>
          <w:tcPr>
            <w:tcW w:w="1710" w:type="dxa"/>
          </w:tcPr>
          <w:p w14:paraId="5DF7A64F" w14:textId="77777777" w:rsidR="00EF7E24" w:rsidRPr="00273D70" w:rsidRDefault="00EF7E24" w:rsidP="00EF7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Christophe</w:t>
            </w:r>
          </w:p>
        </w:tc>
        <w:tc>
          <w:tcPr>
            <w:tcW w:w="1170" w:type="dxa"/>
          </w:tcPr>
          <w:p w14:paraId="00B3FC72" w14:textId="77777777" w:rsidR="00EF7E24" w:rsidRPr="00273D70" w:rsidRDefault="00EF7E24" w:rsidP="00EF7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D, PhD</w:t>
            </w:r>
          </w:p>
        </w:tc>
        <w:tc>
          <w:tcPr>
            <w:tcW w:w="5220" w:type="dxa"/>
          </w:tcPr>
          <w:p w14:paraId="13E8496E" w14:textId="77777777" w:rsidR="00EF7E24" w:rsidRPr="00273D70" w:rsidRDefault="00EF7E24" w:rsidP="00EF7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Avicenne University Hospital, Paris, France</w:t>
            </w:r>
          </w:p>
        </w:tc>
        <w:tc>
          <w:tcPr>
            <w:tcW w:w="5220" w:type="dxa"/>
          </w:tcPr>
          <w:p w14:paraId="5155B44A" w14:textId="77777777" w:rsidR="00EF7E24" w:rsidRPr="00273D70" w:rsidRDefault="00EF7E24" w:rsidP="00EF7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gestive Surgical Oncology</w:t>
            </w:r>
          </w:p>
        </w:tc>
      </w:tr>
      <w:tr w:rsidR="00EF7E24" w:rsidRPr="00273D70" w14:paraId="24D80119" w14:textId="77777777" w:rsidTr="00EF7E24">
        <w:trPr>
          <w:jc w:val="center"/>
        </w:trPr>
        <w:tc>
          <w:tcPr>
            <w:tcW w:w="1795" w:type="dxa"/>
          </w:tcPr>
          <w:p w14:paraId="6D125123" w14:textId="77777777" w:rsidR="00EF7E24" w:rsidRPr="00273D70" w:rsidRDefault="00EF7E24" w:rsidP="00EF7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ogheib</w:t>
            </w:r>
          </w:p>
        </w:tc>
        <w:tc>
          <w:tcPr>
            <w:tcW w:w="1710" w:type="dxa"/>
          </w:tcPr>
          <w:p w14:paraId="72BFAFA9" w14:textId="77777777" w:rsidR="00EF7E24" w:rsidRPr="00273D70" w:rsidRDefault="00EF7E24" w:rsidP="00EF7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ie</w:t>
            </w:r>
          </w:p>
        </w:tc>
        <w:tc>
          <w:tcPr>
            <w:tcW w:w="1170" w:type="dxa"/>
          </w:tcPr>
          <w:p w14:paraId="3EC2E1A7" w14:textId="77777777" w:rsidR="00EF7E24" w:rsidRPr="00273D70" w:rsidRDefault="00EF7E24" w:rsidP="00EF7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D, PhD</w:t>
            </w:r>
          </w:p>
        </w:tc>
        <w:tc>
          <w:tcPr>
            <w:tcW w:w="5220" w:type="dxa"/>
          </w:tcPr>
          <w:p w14:paraId="555795DD" w14:textId="77777777" w:rsidR="00EF7E24" w:rsidRPr="00273D70" w:rsidRDefault="00EF7E24" w:rsidP="00EF7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Avicenne University Hospital, Paris, France</w:t>
            </w:r>
          </w:p>
        </w:tc>
        <w:tc>
          <w:tcPr>
            <w:tcW w:w="5220" w:type="dxa"/>
          </w:tcPr>
          <w:p w14:paraId="1C1D2318" w14:textId="77777777" w:rsidR="00EF7E24" w:rsidRPr="00273D70" w:rsidRDefault="00EF7E24" w:rsidP="00EF7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esthesiology </w:t>
            </w:r>
          </w:p>
        </w:tc>
      </w:tr>
      <w:tr w:rsidR="00EF7E24" w:rsidRPr="004E4AA0" w14:paraId="523BD3AC" w14:textId="77777777" w:rsidTr="00EF7E24">
        <w:trPr>
          <w:jc w:val="center"/>
        </w:trPr>
        <w:tc>
          <w:tcPr>
            <w:tcW w:w="1795" w:type="dxa"/>
          </w:tcPr>
          <w:p w14:paraId="0DAEEA76" w14:textId="77777777" w:rsidR="00EF7E24" w:rsidRPr="00273D70" w:rsidRDefault="00EF7E24" w:rsidP="00EF7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lverde</w:t>
            </w:r>
          </w:p>
        </w:tc>
        <w:tc>
          <w:tcPr>
            <w:tcW w:w="1710" w:type="dxa"/>
          </w:tcPr>
          <w:p w14:paraId="0A656432" w14:textId="77777777" w:rsidR="00EF7E24" w:rsidRPr="00273D70" w:rsidRDefault="00EF7E24" w:rsidP="00EF7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ain</w:t>
            </w:r>
          </w:p>
        </w:tc>
        <w:tc>
          <w:tcPr>
            <w:tcW w:w="1170" w:type="dxa"/>
          </w:tcPr>
          <w:p w14:paraId="6EC195E6" w14:textId="77777777" w:rsidR="00EF7E24" w:rsidRPr="00273D70" w:rsidRDefault="00EF7E24" w:rsidP="00EF7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D</w:t>
            </w:r>
          </w:p>
        </w:tc>
        <w:tc>
          <w:tcPr>
            <w:tcW w:w="5220" w:type="dxa"/>
          </w:tcPr>
          <w:p w14:paraId="13A07A30" w14:textId="77777777" w:rsidR="00EF7E24" w:rsidRPr="004E4AA0" w:rsidRDefault="00EF7E24" w:rsidP="00EF7E24">
            <w:pPr>
              <w:rPr>
                <w:rFonts w:ascii="Times New Roman" w:hAnsi="Times New Roman" w:cs="Times New Roman"/>
                <w:lang w:val="fr-FR"/>
              </w:rPr>
            </w:pPr>
            <w:r w:rsidRPr="004E4AA0">
              <w:rPr>
                <w:rFonts w:ascii="Times New Roman" w:hAnsi="Times New Roman"/>
                <w:lang w:val="fr-FR"/>
              </w:rPr>
              <w:t>La Croix Saint Simon Hospital, Paris, France</w:t>
            </w:r>
          </w:p>
        </w:tc>
        <w:tc>
          <w:tcPr>
            <w:tcW w:w="5220" w:type="dxa"/>
          </w:tcPr>
          <w:p w14:paraId="0E7C50FE" w14:textId="77777777" w:rsidR="00EF7E24" w:rsidRPr="004E4AA0" w:rsidRDefault="00EF7E24" w:rsidP="00EF7E24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Digestive Surgery</w:t>
            </w:r>
          </w:p>
        </w:tc>
      </w:tr>
      <w:tr w:rsidR="00EF7E24" w:rsidRPr="004E4AA0" w14:paraId="5761F5D7" w14:textId="77777777" w:rsidTr="00EF7E24">
        <w:trPr>
          <w:jc w:val="center"/>
        </w:trPr>
        <w:tc>
          <w:tcPr>
            <w:tcW w:w="1795" w:type="dxa"/>
          </w:tcPr>
          <w:p w14:paraId="5C345E8D" w14:textId="77777777" w:rsidR="00EF7E24" w:rsidRPr="004E4AA0" w:rsidRDefault="00EF7E24" w:rsidP="00EF7E24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Devys</w:t>
            </w:r>
          </w:p>
        </w:tc>
        <w:tc>
          <w:tcPr>
            <w:tcW w:w="1710" w:type="dxa"/>
          </w:tcPr>
          <w:p w14:paraId="601C24BB" w14:textId="77777777" w:rsidR="00EF7E24" w:rsidRPr="004E4AA0" w:rsidRDefault="00EF7E24" w:rsidP="00EF7E24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 xml:space="preserve">Jean-Michel </w:t>
            </w:r>
          </w:p>
        </w:tc>
        <w:tc>
          <w:tcPr>
            <w:tcW w:w="1170" w:type="dxa"/>
          </w:tcPr>
          <w:p w14:paraId="32BA0E26" w14:textId="77777777" w:rsidR="00EF7E24" w:rsidRPr="004E4AA0" w:rsidRDefault="00EF7E24" w:rsidP="00EF7E24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MD</w:t>
            </w:r>
          </w:p>
        </w:tc>
        <w:tc>
          <w:tcPr>
            <w:tcW w:w="5220" w:type="dxa"/>
          </w:tcPr>
          <w:p w14:paraId="26BD9715" w14:textId="77777777" w:rsidR="00EF7E24" w:rsidRPr="004E4AA0" w:rsidRDefault="00EF7E24" w:rsidP="00EF7E24">
            <w:pPr>
              <w:rPr>
                <w:rFonts w:ascii="Times New Roman" w:hAnsi="Times New Roman" w:cs="Times New Roman"/>
                <w:lang w:val="fr-FR"/>
              </w:rPr>
            </w:pPr>
            <w:r w:rsidRPr="004E4AA0">
              <w:rPr>
                <w:rFonts w:ascii="Times New Roman" w:hAnsi="Times New Roman"/>
                <w:lang w:val="fr-FR"/>
              </w:rPr>
              <w:t>La Croix Saint Simon Hospital, Paris, France</w:t>
            </w:r>
          </w:p>
        </w:tc>
        <w:tc>
          <w:tcPr>
            <w:tcW w:w="5220" w:type="dxa"/>
          </w:tcPr>
          <w:p w14:paraId="5259BAD9" w14:textId="77777777" w:rsidR="00EF7E24" w:rsidRPr="004E4AA0" w:rsidRDefault="00EF7E24" w:rsidP="00EF7E24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 xml:space="preserve">Anesthesiology </w:t>
            </w:r>
          </w:p>
        </w:tc>
      </w:tr>
      <w:tr w:rsidR="00EF7E24" w:rsidRPr="005F6B3A" w14:paraId="0DE313B4" w14:textId="77777777" w:rsidTr="00EF7E24">
        <w:trPr>
          <w:jc w:val="center"/>
        </w:trPr>
        <w:tc>
          <w:tcPr>
            <w:tcW w:w="1795" w:type="dxa"/>
          </w:tcPr>
          <w:p w14:paraId="64211F3B" w14:textId="77777777" w:rsidR="00EF7E24" w:rsidRDefault="00EF7E24" w:rsidP="00EF7E24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Souche</w:t>
            </w:r>
          </w:p>
        </w:tc>
        <w:tc>
          <w:tcPr>
            <w:tcW w:w="1710" w:type="dxa"/>
          </w:tcPr>
          <w:p w14:paraId="65B80A60" w14:textId="36F2E73E" w:rsidR="00EF7E24" w:rsidRDefault="002650A0" w:rsidP="00EF7E24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/>
              </w:rPr>
              <w:t>Fran</w:t>
            </w:r>
            <w:r>
              <w:rPr>
                <w:rFonts w:ascii="Times New Roman" w:hAnsi="Times New Roman" w:cs="Times New Roman"/>
              </w:rPr>
              <w:t>ç</w:t>
            </w:r>
            <w:r>
              <w:rPr>
                <w:rFonts w:ascii="Times New Roman" w:hAnsi="Times New Roman"/>
              </w:rPr>
              <w:t>ois</w:t>
            </w:r>
            <w:r>
              <w:rPr>
                <w:rFonts w:ascii="Times New Roman" w:hAnsi="Times New Roman" w:cs="Times New Roman"/>
                <w:lang w:val="fr-FR"/>
              </w:rPr>
              <w:t>-</w:t>
            </w:r>
            <w:r w:rsidR="00EF7E24">
              <w:rPr>
                <w:rFonts w:ascii="Times New Roman" w:hAnsi="Times New Roman" w:cs="Times New Roman"/>
                <w:lang w:val="fr-FR"/>
              </w:rPr>
              <w:t>R</w:t>
            </w:r>
            <w:r>
              <w:rPr>
                <w:rFonts w:ascii="Times New Roman" w:hAnsi="Times New Roman" w:cs="Times New Roman"/>
                <w:lang w:val="fr-FR"/>
              </w:rPr>
              <w:t>é</w:t>
            </w:r>
            <w:r w:rsidR="00EF7E24">
              <w:rPr>
                <w:rFonts w:ascii="Times New Roman" w:hAnsi="Times New Roman" w:cs="Times New Roman"/>
                <w:lang w:val="fr-FR"/>
              </w:rPr>
              <w:t>gis</w:t>
            </w:r>
          </w:p>
        </w:tc>
        <w:tc>
          <w:tcPr>
            <w:tcW w:w="1170" w:type="dxa"/>
          </w:tcPr>
          <w:p w14:paraId="6072ECF3" w14:textId="77777777" w:rsidR="00EF7E24" w:rsidRDefault="00EF7E24" w:rsidP="00EF7E24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MD, PhD</w:t>
            </w:r>
          </w:p>
        </w:tc>
        <w:tc>
          <w:tcPr>
            <w:tcW w:w="5220" w:type="dxa"/>
          </w:tcPr>
          <w:p w14:paraId="33F90B95" w14:textId="77777777" w:rsidR="00EF7E24" w:rsidRPr="005F6B3A" w:rsidRDefault="00EF7E24" w:rsidP="00EF7E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niversity Hospital of Montpellier, France</w:t>
            </w:r>
          </w:p>
        </w:tc>
        <w:tc>
          <w:tcPr>
            <w:tcW w:w="5220" w:type="dxa"/>
          </w:tcPr>
          <w:p w14:paraId="743E1CC8" w14:textId="77777777" w:rsidR="00EF7E24" w:rsidRPr="005F6B3A" w:rsidRDefault="00EF7E24" w:rsidP="00EF7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gestive Surgical Oncology</w:t>
            </w:r>
          </w:p>
        </w:tc>
      </w:tr>
      <w:tr w:rsidR="00EF7E24" w:rsidRPr="005F6B3A" w14:paraId="027D042D" w14:textId="77777777" w:rsidTr="00EF7E24">
        <w:trPr>
          <w:jc w:val="center"/>
        </w:trPr>
        <w:tc>
          <w:tcPr>
            <w:tcW w:w="1795" w:type="dxa"/>
          </w:tcPr>
          <w:p w14:paraId="5B779B5C" w14:textId="77777777" w:rsidR="00EF7E24" w:rsidRPr="005F6B3A" w:rsidRDefault="00EF7E24" w:rsidP="00EF7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 Jong</w:t>
            </w:r>
          </w:p>
        </w:tc>
        <w:tc>
          <w:tcPr>
            <w:tcW w:w="1710" w:type="dxa"/>
          </w:tcPr>
          <w:p w14:paraId="168FF064" w14:textId="77777777" w:rsidR="00EF7E24" w:rsidRPr="005F6B3A" w:rsidRDefault="00EF7E24" w:rsidP="00EF7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drey</w:t>
            </w:r>
          </w:p>
        </w:tc>
        <w:tc>
          <w:tcPr>
            <w:tcW w:w="1170" w:type="dxa"/>
          </w:tcPr>
          <w:p w14:paraId="2B05E93F" w14:textId="77777777" w:rsidR="00EF7E24" w:rsidRPr="005F6B3A" w:rsidRDefault="00EF7E24" w:rsidP="00EF7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D, PhD</w:t>
            </w:r>
          </w:p>
        </w:tc>
        <w:tc>
          <w:tcPr>
            <w:tcW w:w="5220" w:type="dxa"/>
          </w:tcPr>
          <w:p w14:paraId="1CD1E337" w14:textId="77777777" w:rsidR="00EF7E24" w:rsidRPr="005F6B3A" w:rsidRDefault="00EF7E24" w:rsidP="00EF7E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niversity Hospital of Montpellier, France</w:t>
            </w:r>
          </w:p>
        </w:tc>
        <w:tc>
          <w:tcPr>
            <w:tcW w:w="5220" w:type="dxa"/>
          </w:tcPr>
          <w:p w14:paraId="3B0679D7" w14:textId="77777777" w:rsidR="00EF7E24" w:rsidRPr="005F6B3A" w:rsidRDefault="00EF7E24" w:rsidP="00EF7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esthesiology </w:t>
            </w:r>
          </w:p>
        </w:tc>
      </w:tr>
      <w:tr w:rsidR="00EF7E24" w:rsidRPr="005F6B3A" w14:paraId="1DEBBE6A" w14:textId="77777777" w:rsidTr="00EF7E24">
        <w:trPr>
          <w:jc w:val="center"/>
        </w:trPr>
        <w:tc>
          <w:tcPr>
            <w:tcW w:w="1795" w:type="dxa"/>
          </w:tcPr>
          <w:p w14:paraId="1115E860" w14:textId="77777777" w:rsidR="00EF7E24" w:rsidRPr="005F6B3A" w:rsidRDefault="00EF7E24" w:rsidP="00EF7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rrero</w:t>
            </w:r>
          </w:p>
        </w:tc>
        <w:tc>
          <w:tcPr>
            <w:tcW w:w="1710" w:type="dxa"/>
          </w:tcPr>
          <w:p w14:paraId="10805CEF" w14:textId="77777777" w:rsidR="00EF7E24" w:rsidRPr="005F6B3A" w:rsidRDefault="00EF7E24" w:rsidP="00EF7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trid</w:t>
            </w:r>
          </w:p>
        </w:tc>
        <w:tc>
          <w:tcPr>
            <w:tcW w:w="1170" w:type="dxa"/>
          </w:tcPr>
          <w:p w14:paraId="2779EDD4" w14:textId="77777777" w:rsidR="00EF7E24" w:rsidRPr="005F6B3A" w:rsidRDefault="00EF7E24" w:rsidP="00EF7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D. PhD</w:t>
            </w:r>
          </w:p>
        </w:tc>
        <w:tc>
          <w:tcPr>
            <w:tcW w:w="5220" w:type="dxa"/>
          </w:tcPr>
          <w:p w14:paraId="0BA5AFEA" w14:textId="77777777" w:rsidR="00EF7E24" w:rsidRPr="005F6B3A" w:rsidRDefault="00EF7E24" w:rsidP="00EF7E2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niversity Hospital of Montpellier, France</w:t>
            </w:r>
          </w:p>
        </w:tc>
        <w:tc>
          <w:tcPr>
            <w:tcW w:w="5220" w:type="dxa"/>
          </w:tcPr>
          <w:p w14:paraId="6E5A6BF0" w14:textId="77777777" w:rsidR="00EF7E24" w:rsidRPr="005F6B3A" w:rsidRDefault="00EF7E24" w:rsidP="00EF7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Digestive Surgical Oncology and Liver Transplantation</w:t>
            </w:r>
          </w:p>
        </w:tc>
      </w:tr>
      <w:tr w:rsidR="00EF7E24" w:rsidRPr="005F6B3A" w14:paraId="40816232" w14:textId="77777777" w:rsidTr="00EF7E24">
        <w:trPr>
          <w:jc w:val="center"/>
        </w:trPr>
        <w:tc>
          <w:tcPr>
            <w:tcW w:w="1795" w:type="dxa"/>
          </w:tcPr>
          <w:p w14:paraId="77F4B575" w14:textId="77777777" w:rsidR="00EF7E24" w:rsidRDefault="00EF7E24" w:rsidP="00EF7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ujoux</w:t>
            </w:r>
          </w:p>
        </w:tc>
        <w:tc>
          <w:tcPr>
            <w:tcW w:w="1710" w:type="dxa"/>
          </w:tcPr>
          <w:p w14:paraId="01E23841" w14:textId="77777777" w:rsidR="00EF7E24" w:rsidRDefault="00EF7E24" w:rsidP="00EF7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S</w:t>
            </w:r>
            <w:r>
              <w:rPr>
                <w:rFonts w:ascii="Times New Roman" w:hAnsi="Times New Roman" w:cs="Times New Roman"/>
              </w:rPr>
              <w:t>é</w:t>
            </w:r>
            <w:r>
              <w:rPr>
                <w:rFonts w:ascii="Times New Roman" w:hAnsi="Times New Roman"/>
              </w:rPr>
              <w:t>bastien</w:t>
            </w:r>
          </w:p>
        </w:tc>
        <w:tc>
          <w:tcPr>
            <w:tcW w:w="1170" w:type="dxa"/>
          </w:tcPr>
          <w:p w14:paraId="5E94B4B5" w14:textId="77777777" w:rsidR="00EF7E24" w:rsidRDefault="00EF7E24" w:rsidP="00EF7E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D, PhD</w:t>
            </w:r>
          </w:p>
        </w:tc>
        <w:tc>
          <w:tcPr>
            <w:tcW w:w="5220" w:type="dxa"/>
          </w:tcPr>
          <w:p w14:paraId="09E56C36" w14:textId="77777777" w:rsidR="00EF7E24" w:rsidRPr="005F6B3A" w:rsidRDefault="00EF7E24" w:rsidP="00EF7E24">
            <w:pPr>
              <w:rPr>
                <w:rFonts w:ascii="Times New Roman" w:hAnsi="Times New Roman"/>
                <w:lang w:val="fr-FR"/>
              </w:rPr>
            </w:pPr>
            <w:r w:rsidRPr="005F6B3A">
              <w:rPr>
                <w:rFonts w:ascii="Times New Roman" w:hAnsi="Times New Roman"/>
                <w:lang w:val="fr-FR"/>
              </w:rPr>
              <w:t>Pitié Salpêtrière University Hospital, Paris, France</w:t>
            </w:r>
          </w:p>
        </w:tc>
        <w:tc>
          <w:tcPr>
            <w:tcW w:w="5220" w:type="dxa"/>
          </w:tcPr>
          <w:p w14:paraId="4174FFAD" w14:textId="77777777" w:rsidR="00EF7E24" w:rsidRPr="005F6B3A" w:rsidRDefault="00EF7E24" w:rsidP="00EF7E24">
            <w:pPr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</w:rPr>
              <w:t>Digestive Surgical Oncology</w:t>
            </w:r>
          </w:p>
        </w:tc>
      </w:tr>
      <w:tr w:rsidR="00EF7E24" w:rsidRPr="005F6B3A" w14:paraId="32AA4AFD" w14:textId="77777777" w:rsidTr="00EF7E24">
        <w:trPr>
          <w:jc w:val="center"/>
        </w:trPr>
        <w:tc>
          <w:tcPr>
            <w:tcW w:w="1795" w:type="dxa"/>
          </w:tcPr>
          <w:p w14:paraId="3EA0E38B" w14:textId="77777777" w:rsidR="00EF7E24" w:rsidRPr="005F6B3A" w:rsidRDefault="00EF7E24" w:rsidP="00EF7E24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Eyraud</w:t>
            </w:r>
          </w:p>
        </w:tc>
        <w:tc>
          <w:tcPr>
            <w:tcW w:w="1710" w:type="dxa"/>
          </w:tcPr>
          <w:p w14:paraId="3D461AFF" w14:textId="77777777" w:rsidR="00EF7E24" w:rsidRPr="005F6B3A" w:rsidRDefault="00EF7E24" w:rsidP="00EF7E24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Daniel</w:t>
            </w:r>
          </w:p>
        </w:tc>
        <w:tc>
          <w:tcPr>
            <w:tcW w:w="1170" w:type="dxa"/>
          </w:tcPr>
          <w:p w14:paraId="458677C3" w14:textId="305B6A8B" w:rsidR="00EF7E24" w:rsidRPr="005F6B3A" w:rsidRDefault="00EF7E24" w:rsidP="00EF7E24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MD</w:t>
            </w:r>
            <w:r w:rsidR="00D0561B">
              <w:rPr>
                <w:rFonts w:ascii="Times New Roman" w:hAnsi="Times New Roman" w:cs="Times New Roman"/>
                <w:lang w:val="fr-FR"/>
              </w:rPr>
              <w:t>, PhD</w:t>
            </w:r>
          </w:p>
        </w:tc>
        <w:tc>
          <w:tcPr>
            <w:tcW w:w="5220" w:type="dxa"/>
          </w:tcPr>
          <w:p w14:paraId="52AD467C" w14:textId="77777777" w:rsidR="00EF7E24" w:rsidRPr="005F6B3A" w:rsidRDefault="00EF7E24" w:rsidP="00EF7E24">
            <w:pPr>
              <w:rPr>
                <w:rFonts w:ascii="Times New Roman" w:hAnsi="Times New Roman"/>
                <w:lang w:val="fr-FR"/>
              </w:rPr>
            </w:pPr>
            <w:r w:rsidRPr="005F6B3A">
              <w:rPr>
                <w:rFonts w:ascii="Times New Roman" w:hAnsi="Times New Roman"/>
                <w:lang w:val="fr-FR"/>
              </w:rPr>
              <w:t>Pitié Salpêtrière University Hospital, Paris, France</w:t>
            </w:r>
          </w:p>
        </w:tc>
        <w:tc>
          <w:tcPr>
            <w:tcW w:w="5220" w:type="dxa"/>
          </w:tcPr>
          <w:p w14:paraId="5C75EA4C" w14:textId="77777777" w:rsidR="00EF7E24" w:rsidRPr="005F6B3A" w:rsidRDefault="00EF7E24" w:rsidP="00EF7E24">
            <w:pPr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  <w:t>Anesthesiology</w:t>
            </w:r>
          </w:p>
        </w:tc>
      </w:tr>
      <w:tr w:rsidR="00EF7E24" w:rsidRPr="005F6B3A" w14:paraId="173B4DBB" w14:textId="77777777" w:rsidTr="00EF7E24">
        <w:trPr>
          <w:jc w:val="center"/>
        </w:trPr>
        <w:tc>
          <w:tcPr>
            <w:tcW w:w="1795" w:type="dxa"/>
          </w:tcPr>
          <w:p w14:paraId="4A0B9C88" w14:textId="77777777" w:rsidR="00EF7E24" w:rsidRPr="005F6B3A" w:rsidRDefault="00EF7E24" w:rsidP="00EF7E24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/>
              </w:rPr>
              <w:t>Lefevre</w:t>
            </w:r>
          </w:p>
        </w:tc>
        <w:tc>
          <w:tcPr>
            <w:tcW w:w="1710" w:type="dxa"/>
          </w:tcPr>
          <w:p w14:paraId="3A80F854" w14:textId="77777777" w:rsidR="00EF7E24" w:rsidRPr="005F6B3A" w:rsidRDefault="00EF7E24" w:rsidP="00EF7E24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/>
              </w:rPr>
              <w:t>J</w:t>
            </w:r>
            <w:r>
              <w:rPr>
                <w:rFonts w:ascii="Times New Roman" w:hAnsi="Times New Roman" w:cs="Times New Roman"/>
              </w:rPr>
              <w:t>é</w:t>
            </w:r>
            <w:r>
              <w:rPr>
                <w:rFonts w:ascii="Times New Roman" w:hAnsi="Times New Roman"/>
              </w:rPr>
              <w:t>r</w:t>
            </w:r>
            <w:r>
              <w:rPr>
                <w:rFonts w:ascii="Times New Roman" w:hAnsi="Times New Roman" w:cs="Times New Roman"/>
              </w:rPr>
              <w:t>é</w:t>
            </w:r>
            <w:r>
              <w:rPr>
                <w:rFonts w:ascii="Times New Roman" w:hAnsi="Times New Roman"/>
              </w:rPr>
              <w:t xml:space="preserve">mie </w:t>
            </w:r>
          </w:p>
        </w:tc>
        <w:tc>
          <w:tcPr>
            <w:tcW w:w="1170" w:type="dxa"/>
          </w:tcPr>
          <w:p w14:paraId="00C39014" w14:textId="77777777" w:rsidR="00EF7E24" w:rsidRPr="005F6B3A" w:rsidRDefault="00EF7E24" w:rsidP="00EF7E24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MD, PhD</w:t>
            </w:r>
          </w:p>
        </w:tc>
        <w:tc>
          <w:tcPr>
            <w:tcW w:w="5220" w:type="dxa"/>
          </w:tcPr>
          <w:p w14:paraId="697AEF68" w14:textId="77777777" w:rsidR="00EF7E24" w:rsidRPr="005F6B3A" w:rsidRDefault="00EF7E24" w:rsidP="00EF7E24">
            <w:pPr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</w:rPr>
              <w:t>Saint-Antoine University Hospital, Paris, France</w:t>
            </w:r>
          </w:p>
        </w:tc>
        <w:tc>
          <w:tcPr>
            <w:tcW w:w="5220" w:type="dxa"/>
          </w:tcPr>
          <w:p w14:paraId="2C3F6610" w14:textId="77777777" w:rsidR="00EF7E24" w:rsidRPr="005F6B3A" w:rsidRDefault="00EF7E24" w:rsidP="00EF7E24">
            <w:pPr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  <w:t>Digestive Surgical Oncology</w:t>
            </w:r>
          </w:p>
        </w:tc>
      </w:tr>
      <w:tr w:rsidR="00EF7E24" w:rsidRPr="005F6B3A" w14:paraId="74D65778" w14:textId="77777777" w:rsidTr="00EF7E24">
        <w:trPr>
          <w:jc w:val="center"/>
        </w:trPr>
        <w:tc>
          <w:tcPr>
            <w:tcW w:w="1795" w:type="dxa"/>
          </w:tcPr>
          <w:p w14:paraId="5921B136" w14:textId="77777777" w:rsidR="00EF7E24" w:rsidRPr="005F6B3A" w:rsidRDefault="00EF7E24" w:rsidP="00EF7E24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Pardo</w:t>
            </w:r>
          </w:p>
        </w:tc>
        <w:tc>
          <w:tcPr>
            <w:tcW w:w="1710" w:type="dxa"/>
          </w:tcPr>
          <w:p w14:paraId="7C9839E2" w14:textId="77777777" w:rsidR="00EF7E24" w:rsidRPr="005F6B3A" w:rsidRDefault="00EF7E24" w:rsidP="00EF7E24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Emmanuel</w:t>
            </w:r>
          </w:p>
        </w:tc>
        <w:tc>
          <w:tcPr>
            <w:tcW w:w="1170" w:type="dxa"/>
          </w:tcPr>
          <w:p w14:paraId="76F18810" w14:textId="77777777" w:rsidR="00EF7E24" w:rsidRPr="005F6B3A" w:rsidRDefault="00EF7E24" w:rsidP="00EF7E24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MD</w:t>
            </w:r>
          </w:p>
        </w:tc>
        <w:tc>
          <w:tcPr>
            <w:tcW w:w="5220" w:type="dxa"/>
          </w:tcPr>
          <w:p w14:paraId="2AFDBC7C" w14:textId="77777777" w:rsidR="00EF7E24" w:rsidRPr="005F6B3A" w:rsidRDefault="00EF7E24" w:rsidP="00EF7E24">
            <w:pPr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</w:rPr>
              <w:t>Saint-Antoine University Hospital, Paris, France</w:t>
            </w:r>
          </w:p>
        </w:tc>
        <w:tc>
          <w:tcPr>
            <w:tcW w:w="5220" w:type="dxa"/>
          </w:tcPr>
          <w:p w14:paraId="63349F76" w14:textId="77777777" w:rsidR="00EF7E24" w:rsidRPr="005F6B3A" w:rsidRDefault="00EF7E24" w:rsidP="00EF7E24">
            <w:pPr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  <w:t xml:space="preserve">Anesthesiology </w:t>
            </w:r>
          </w:p>
        </w:tc>
      </w:tr>
    </w:tbl>
    <w:p w14:paraId="357604FE" w14:textId="04AC4AB4" w:rsidR="00EF7E24" w:rsidRDefault="00EF7E24">
      <w:pPr>
        <w:rPr>
          <w:lang w:val="fr-FR"/>
        </w:rPr>
      </w:pPr>
    </w:p>
    <w:p w14:paraId="21D5311D" w14:textId="77777777" w:rsidR="00EF7E24" w:rsidRPr="005F6B3A" w:rsidRDefault="00EF7E24">
      <w:pPr>
        <w:rPr>
          <w:lang w:val="fr-FR"/>
        </w:rPr>
      </w:pPr>
    </w:p>
    <w:sectPr w:rsidR="00EF7E24" w:rsidRPr="005F6B3A" w:rsidSect="003257E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99B714" w14:textId="77777777" w:rsidR="002A2D71" w:rsidRDefault="002A2D71" w:rsidP="00EF7E24">
      <w:pPr>
        <w:spacing w:after="0" w:line="240" w:lineRule="auto"/>
      </w:pPr>
      <w:r>
        <w:separator/>
      </w:r>
    </w:p>
  </w:endnote>
  <w:endnote w:type="continuationSeparator" w:id="0">
    <w:p w14:paraId="08C3D04D" w14:textId="77777777" w:rsidR="002A2D71" w:rsidRDefault="002A2D71" w:rsidP="00EF7E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Arial"/>
    <w:charset w:val="00"/>
    <w:family w:val="roman"/>
    <w:pitch w:val="default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990600" w14:textId="77777777" w:rsidR="002A2D71" w:rsidRDefault="002A2D71" w:rsidP="00EF7E24">
      <w:pPr>
        <w:spacing w:after="0" w:line="240" w:lineRule="auto"/>
      </w:pPr>
      <w:r>
        <w:separator/>
      </w:r>
    </w:p>
  </w:footnote>
  <w:footnote w:type="continuationSeparator" w:id="0">
    <w:p w14:paraId="2BE17FF9" w14:textId="77777777" w:rsidR="002A2D71" w:rsidRDefault="002A2D71" w:rsidP="00EF7E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7E6"/>
    <w:rsid w:val="000D2C71"/>
    <w:rsid w:val="00227701"/>
    <w:rsid w:val="002650A0"/>
    <w:rsid w:val="00273D70"/>
    <w:rsid w:val="002A2D71"/>
    <w:rsid w:val="003257E6"/>
    <w:rsid w:val="004E4AA0"/>
    <w:rsid w:val="005A695C"/>
    <w:rsid w:val="005F6B3A"/>
    <w:rsid w:val="00654EDC"/>
    <w:rsid w:val="00716B96"/>
    <w:rsid w:val="0080293D"/>
    <w:rsid w:val="00836BAC"/>
    <w:rsid w:val="009A497A"/>
    <w:rsid w:val="00D0561B"/>
    <w:rsid w:val="00D41F50"/>
    <w:rsid w:val="00EF7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E034E7"/>
  <w15:chartTrackingRefBased/>
  <w15:docId w15:val="{1D595188-51C0-44E0-8D0E-01FB5D14C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57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257E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257E6"/>
    <w:rPr>
      <w:color w:val="605E5C"/>
      <w:shd w:val="clear" w:color="auto" w:fill="E1DFDD"/>
    </w:rPr>
  </w:style>
  <w:style w:type="paragraph" w:customStyle="1" w:styleId="CorpsA">
    <w:name w:val="Corps A"/>
    <w:rsid w:val="0022770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u w:color="000000"/>
      <w:bdr w:val="nil"/>
      <w:lang w:val="fr-FR"/>
    </w:rPr>
  </w:style>
  <w:style w:type="paragraph" w:styleId="Header">
    <w:name w:val="header"/>
    <w:basedOn w:val="Normal"/>
    <w:link w:val="HeaderChar"/>
    <w:uiPriority w:val="99"/>
    <w:unhideWhenUsed/>
    <w:rsid w:val="00EF7E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7E24"/>
  </w:style>
  <w:style w:type="paragraph" w:styleId="Footer">
    <w:name w:val="footer"/>
    <w:basedOn w:val="Normal"/>
    <w:link w:val="FooterChar"/>
    <w:uiPriority w:val="99"/>
    <w:unhideWhenUsed/>
    <w:rsid w:val="00EF7E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7E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</TotalTime>
  <Pages>2</Pages>
  <Words>650</Words>
  <Characters>370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in, Josephine/Sloan Kettering Institute</dc:creator>
  <cp:keywords/>
  <dc:description/>
  <cp:lastModifiedBy>Magnin, Josephine/Sloan Kettering Institute</cp:lastModifiedBy>
  <cp:revision>3</cp:revision>
  <cp:lastPrinted>2022-06-20T22:48:00Z</cp:lastPrinted>
  <dcterms:created xsi:type="dcterms:W3CDTF">2022-06-20T20:43:00Z</dcterms:created>
  <dcterms:modified xsi:type="dcterms:W3CDTF">2022-07-01T16:54:00Z</dcterms:modified>
</cp:coreProperties>
</file>